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01E83B" w14:textId="74302934" w:rsidR="00BD7799" w:rsidRDefault="00F91176" w:rsidP="00BD7799">
      <w:pPr>
        <w:pStyle w:val="EndNoteBibliography"/>
        <w:spacing w:line="360" w:lineRule="auto"/>
        <w:jc w:val="both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>Supplementary table</w:t>
      </w:r>
      <w:r w:rsidR="00344E8F">
        <w:rPr>
          <w:rFonts w:ascii="Times New Roman" w:hAnsi="Times New Roman"/>
          <w:b/>
          <w:bCs/>
          <w:color w:val="000000" w:themeColor="text1"/>
        </w:rPr>
        <w:t xml:space="preserve"> 1</w:t>
      </w:r>
      <w:r w:rsidR="00BD7799">
        <w:rPr>
          <w:rFonts w:ascii="Times New Roman" w:hAnsi="Times New Roman"/>
          <w:b/>
          <w:bCs/>
          <w:color w:val="000000" w:themeColor="text1"/>
        </w:rPr>
        <w:t xml:space="preserve">. </w:t>
      </w:r>
      <w:r w:rsidR="00BD7799">
        <w:rPr>
          <w:rFonts w:ascii="Times New Roman" w:hAnsi="Times New Roman"/>
          <w:color w:val="000000" w:themeColor="text1"/>
        </w:rPr>
        <w:t>Clinical characteristics of the patient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3402"/>
      </w:tblGrid>
      <w:tr w:rsidR="00BD7799" w:rsidRPr="003226E3" w14:paraId="55C96853" w14:textId="77777777" w:rsidTr="0009296A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0A370497" w14:textId="77777777" w:rsidR="00BD7799" w:rsidRPr="003226E3" w:rsidRDefault="00BD7799" w:rsidP="0009296A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226E3">
              <w:rPr>
                <w:rFonts w:ascii="Times New Roman" w:hAnsi="Times New Roman" w:hint="eastAsia"/>
                <w:b/>
                <w:bCs/>
                <w:color w:val="000000" w:themeColor="text1"/>
              </w:rPr>
              <w:t>V</w:t>
            </w:r>
            <w:r w:rsidRPr="003226E3">
              <w:rPr>
                <w:rFonts w:ascii="Times New Roman" w:hAnsi="Times New Roman"/>
                <w:b/>
                <w:bCs/>
                <w:color w:val="000000" w:themeColor="text1"/>
              </w:rPr>
              <w:t>ariabl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BB7D092" w14:textId="77777777" w:rsidR="00BD7799" w:rsidRPr="003226E3" w:rsidRDefault="00BD7799" w:rsidP="0009296A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V</w:t>
            </w:r>
            <w:r w:rsidRPr="003226E3">
              <w:rPr>
                <w:rFonts w:ascii="Times New Roman" w:hAnsi="Times New Roman"/>
                <w:b/>
                <w:bCs/>
                <w:color w:val="000000" w:themeColor="text1"/>
              </w:rPr>
              <w:t>alues</w:t>
            </w:r>
          </w:p>
        </w:tc>
      </w:tr>
      <w:tr w:rsidR="00BD7799" w14:paraId="193599AF" w14:textId="77777777" w:rsidTr="0009296A">
        <w:tc>
          <w:tcPr>
            <w:tcW w:w="4395" w:type="dxa"/>
            <w:tcBorders>
              <w:top w:val="single" w:sz="4" w:space="0" w:color="auto"/>
            </w:tcBorders>
          </w:tcPr>
          <w:p w14:paraId="2AB41896" w14:textId="77777777" w:rsidR="00BD7799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A</w:t>
            </w:r>
            <w:r>
              <w:rPr>
                <w:rFonts w:ascii="Times New Roman" w:hAnsi="Times New Roman"/>
                <w:color w:val="000000" w:themeColor="text1"/>
              </w:rPr>
              <w:t>ge, mean</w:t>
            </w:r>
            <m:oMath>
              <m:r>
                <w:rPr>
                  <w:rFonts w:ascii="Cambria Math" w:hAnsi="Cambria Math"/>
                  <w:color w:val="000000" w:themeColor="text1"/>
                </w:rPr>
                <m:t>±</m:t>
              </m:r>
            </m:oMath>
            <w:r>
              <w:rPr>
                <w:rFonts w:ascii="Times New Roman" w:hAnsi="Times New Roman" w:hint="eastAsia"/>
                <w:color w:val="000000" w:themeColor="text1"/>
              </w:rPr>
              <w:t>S</w:t>
            </w:r>
            <w:r>
              <w:rPr>
                <w:rFonts w:ascii="Times New Roman" w:hAnsi="Times New Roman"/>
                <w:color w:val="000000" w:themeColor="text1"/>
              </w:rPr>
              <w:t>D, year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A200390" w14:textId="0424ECC7" w:rsidR="00BD7799" w:rsidRPr="00146F3B" w:rsidRDefault="003E153A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0</w:t>
            </w:r>
            <m:oMath>
              <m:r>
                <w:rPr>
                  <w:rFonts w:ascii="Cambria Math" w:hAnsi="Cambria Math"/>
                  <w:color w:val="000000" w:themeColor="text1"/>
                </w:rPr>
                <m:t>±</m:t>
              </m:r>
            </m:oMath>
            <w:r>
              <w:rPr>
                <w:rFonts w:ascii="Times New Roman" w:hAnsi="Times New Roman"/>
                <w:color w:val="000000" w:themeColor="text1"/>
              </w:rPr>
              <w:t>10</w:t>
            </w:r>
          </w:p>
        </w:tc>
      </w:tr>
      <w:tr w:rsidR="00BD7799" w14:paraId="3F1224EC" w14:textId="77777777" w:rsidTr="0009296A">
        <w:tc>
          <w:tcPr>
            <w:tcW w:w="4395" w:type="dxa"/>
          </w:tcPr>
          <w:p w14:paraId="38559768" w14:textId="77777777" w:rsidR="00BD7799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Sex, female (%)</w:t>
            </w:r>
          </w:p>
        </w:tc>
        <w:tc>
          <w:tcPr>
            <w:tcW w:w="3402" w:type="dxa"/>
          </w:tcPr>
          <w:p w14:paraId="469E3989" w14:textId="4B0C5BCF" w:rsidR="00BD7799" w:rsidRDefault="003E153A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7</w:t>
            </w:r>
            <w:r w:rsidR="00BD7799">
              <w:rPr>
                <w:rFonts w:ascii="Times New Roman" w:hAnsi="Times New Roman"/>
                <w:color w:val="000000" w:themeColor="text1"/>
              </w:rPr>
              <w:t xml:space="preserve"> (4</w:t>
            </w:r>
            <w:r>
              <w:rPr>
                <w:rFonts w:ascii="Times New Roman" w:hAnsi="Times New Roman"/>
                <w:color w:val="000000" w:themeColor="text1"/>
              </w:rPr>
              <w:t>9</w:t>
            </w:r>
            <w:r w:rsidR="00BD7799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BD7799" w14:paraId="1BB56361" w14:textId="77777777" w:rsidTr="0009296A">
        <w:tc>
          <w:tcPr>
            <w:tcW w:w="4395" w:type="dxa"/>
          </w:tcPr>
          <w:p w14:paraId="361F37A5" w14:textId="77777777" w:rsidR="00BD7799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B</w:t>
            </w:r>
            <w:r>
              <w:rPr>
                <w:rFonts w:ascii="Times New Roman" w:hAnsi="Times New Roman"/>
                <w:color w:val="000000" w:themeColor="text1"/>
              </w:rPr>
              <w:t>ody weight,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mean</w:t>
            </w:r>
            <m:oMath>
              <m:r>
                <w:rPr>
                  <w:rFonts w:ascii="Cambria Math" w:hAnsi="Cambria Math"/>
                  <w:color w:val="000000" w:themeColor="text1"/>
                </w:rPr>
                <m:t>±</m:t>
              </m:r>
            </m:oMath>
            <w:r>
              <w:rPr>
                <w:rFonts w:ascii="Times New Roman" w:hAnsi="Times New Roman" w:hint="eastAsia"/>
                <w:color w:val="000000" w:themeColor="text1"/>
              </w:rPr>
              <w:t>S</w:t>
            </w:r>
            <w:r>
              <w:rPr>
                <w:rFonts w:ascii="Times New Roman" w:hAnsi="Times New Roman"/>
                <w:color w:val="000000" w:themeColor="text1"/>
              </w:rPr>
              <w:t>D, kg</w:t>
            </w:r>
          </w:p>
        </w:tc>
        <w:tc>
          <w:tcPr>
            <w:tcW w:w="3402" w:type="dxa"/>
          </w:tcPr>
          <w:p w14:paraId="66A67A79" w14:textId="77777777" w:rsidR="00BD7799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3</w:t>
            </w:r>
            <m:oMath>
              <m:r>
                <w:rPr>
                  <w:rFonts w:ascii="Cambria Math" w:hAnsi="Cambria Math"/>
                  <w:color w:val="000000" w:themeColor="text1"/>
                </w:rPr>
                <m:t>±</m:t>
              </m:r>
            </m:oMath>
            <w:r>
              <w:rPr>
                <w:rFonts w:ascii="Times New Roman" w:hAnsi="Times New Roman"/>
                <w:color w:val="000000" w:themeColor="text1"/>
              </w:rPr>
              <w:t>10</w:t>
            </w:r>
          </w:p>
        </w:tc>
      </w:tr>
      <w:tr w:rsidR="00BD7799" w14:paraId="6A7D5AFB" w14:textId="77777777" w:rsidTr="0009296A">
        <w:tc>
          <w:tcPr>
            <w:tcW w:w="4395" w:type="dxa"/>
          </w:tcPr>
          <w:p w14:paraId="18B2378A" w14:textId="77777777" w:rsidR="00BD7799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D</w:t>
            </w:r>
            <w:r>
              <w:rPr>
                <w:rFonts w:ascii="Times New Roman" w:hAnsi="Times New Roman"/>
                <w:color w:val="000000" w:themeColor="text1"/>
              </w:rPr>
              <w:t>isease duration, median (IQR), months</w:t>
            </w:r>
            <w:r w:rsidRPr="0076340D">
              <w:rPr>
                <w:rFonts w:ascii="Times New Roman" w:hAnsi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3402" w:type="dxa"/>
          </w:tcPr>
          <w:p w14:paraId="08095E8F" w14:textId="60E2165E" w:rsidR="00BD7799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2 (7–</w:t>
            </w:r>
            <w:r w:rsidR="003E153A">
              <w:rPr>
                <w:rFonts w:ascii="Times New Roman" w:hAnsi="Times New Roman"/>
                <w:color w:val="000000" w:themeColor="text1"/>
              </w:rPr>
              <w:t>30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BD7799" w14:paraId="22118DA7" w14:textId="77777777" w:rsidTr="0009296A">
        <w:tc>
          <w:tcPr>
            <w:tcW w:w="4395" w:type="dxa"/>
          </w:tcPr>
          <w:p w14:paraId="66183083" w14:textId="77777777" w:rsidR="00BD7799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DS-</w:t>
            </w:r>
            <w:r>
              <w:rPr>
                <w:rFonts w:ascii="Times New Roman" w:hAnsi="Times New Roman" w:hint="eastAsia"/>
                <w:color w:val="000000" w:themeColor="text1"/>
              </w:rPr>
              <w:t>U</w:t>
            </w:r>
            <w:r>
              <w:rPr>
                <w:rFonts w:ascii="Times New Roman" w:hAnsi="Times New Roman"/>
                <w:color w:val="000000" w:themeColor="text1"/>
              </w:rPr>
              <w:t>PDRS-III, median (IQR)</w:t>
            </w:r>
          </w:p>
        </w:tc>
        <w:tc>
          <w:tcPr>
            <w:tcW w:w="3402" w:type="dxa"/>
          </w:tcPr>
          <w:p w14:paraId="490A0FEB" w14:textId="51F90549" w:rsidR="00BD7799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</w:t>
            </w:r>
            <w:r w:rsidR="003E153A">
              <w:rPr>
                <w:rFonts w:ascii="Times New Roman" w:hAnsi="Times New Roman"/>
                <w:color w:val="000000" w:themeColor="text1"/>
              </w:rPr>
              <w:t>6</w:t>
            </w:r>
            <w:r>
              <w:rPr>
                <w:rFonts w:ascii="Times New Roman" w:hAnsi="Times New Roman"/>
                <w:color w:val="000000" w:themeColor="text1"/>
              </w:rPr>
              <w:t xml:space="preserve"> (1</w:t>
            </w:r>
            <w:r w:rsidR="003E153A">
              <w:rPr>
                <w:rFonts w:ascii="Times New Roman" w:hAnsi="Times New Roman"/>
                <w:color w:val="000000" w:themeColor="text1"/>
              </w:rPr>
              <w:t>8</w:t>
            </w:r>
            <w:r>
              <w:rPr>
                <w:rFonts w:ascii="Times New Roman" w:hAnsi="Times New Roman"/>
                <w:color w:val="000000" w:themeColor="text1"/>
              </w:rPr>
              <w:t>–3</w:t>
            </w:r>
            <w:r w:rsidR="003E153A">
              <w:rPr>
                <w:rFonts w:ascii="Times New Roman" w:hAnsi="Times New Roman"/>
                <w:color w:val="000000" w:themeColor="text1"/>
              </w:rPr>
              <w:t>5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BD7799" w14:paraId="4FE07A34" w14:textId="77777777" w:rsidTr="0009296A">
        <w:tc>
          <w:tcPr>
            <w:tcW w:w="4395" w:type="dxa"/>
          </w:tcPr>
          <w:p w14:paraId="16740CFF" w14:textId="77777777" w:rsidR="00BD7799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MSE</w:t>
            </w:r>
          </w:p>
        </w:tc>
        <w:tc>
          <w:tcPr>
            <w:tcW w:w="3402" w:type="dxa"/>
          </w:tcPr>
          <w:p w14:paraId="7D23577E" w14:textId="77777777" w:rsidR="00BD7799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7 (25–29)</w:t>
            </w:r>
          </w:p>
        </w:tc>
      </w:tr>
      <w:tr w:rsidR="00BD7799" w14:paraId="073964FC" w14:textId="77777777" w:rsidTr="0009296A">
        <w:tc>
          <w:tcPr>
            <w:tcW w:w="4395" w:type="dxa"/>
          </w:tcPr>
          <w:p w14:paraId="71BCF946" w14:textId="77777777" w:rsidR="00BD7799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H</w:t>
            </w:r>
            <w:r>
              <w:rPr>
                <w:rFonts w:ascii="Times New Roman" w:hAnsi="Times New Roman"/>
                <w:color w:val="000000" w:themeColor="text1"/>
              </w:rPr>
              <w:t>&amp;Y scale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(%)</w:t>
            </w:r>
          </w:p>
        </w:tc>
        <w:tc>
          <w:tcPr>
            <w:tcW w:w="3402" w:type="dxa"/>
          </w:tcPr>
          <w:p w14:paraId="79B3F135" w14:textId="77777777" w:rsidR="00BD7799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BD7799" w14:paraId="287300D6" w14:textId="77777777" w:rsidTr="0009296A">
        <w:tc>
          <w:tcPr>
            <w:tcW w:w="4395" w:type="dxa"/>
          </w:tcPr>
          <w:p w14:paraId="3FE3CC39" w14:textId="77777777" w:rsidR="00BD7799" w:rsidRDefault="00BD7799" w:rsidP="0009296A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0</w:t>
            </w:r>
          </w:p>
        </w:tc>
        <w:tc>
          <w:tcPr>
            <w:tcW w:w="3402" w:type="dxa"/>
          </w:tcPr>
          <w:p w14:paraId="211E74C9" w14:textId="05CB6E22" w:rsidR="00BD7799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</w:t>
            </w:r>
            <w:r w:rsidR="003E153A">
              <w:rPr>
                <w:rFonts w:ascii="Times New Roman" w:hAnsi="Times New Roman"/>
                <w:color w:val="000000" w:themeColor="text1"/>
              </w:rPr>
              <w:t>9</w:t>
            </w:r>
            <w:r>
              <w:rPr>
                <w:rFonts w:ascii="Times New Roman" w:hAnsi="Times New Roman"/>
                <w:color w:val="000000" w:themeColor="text1"/>
              </w:rPr>
              <w:t xml:space="preserve"> (2</w:t>
            </w:r>
            <w:r w:rsidR="003E153A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BD7799" w14:paraId="56CF8010" w14:textId="77777777" w:rsidTr="0009296A">
        <w:tc>
          <w:tcPr>
            <w:tcW w:w="4395" w:type="dxa"/>
          </w:tcPr>
          <w:p w14:paraId="5EF3E5F6" w14:textId="77777777" w:rsidR="00BD7799" w:rsidRDefault="00BD7799" w:rsidP="0009296A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.5</w:t>
            </w:r>
          </w:p>
        </w:tc>
        <w:tc>
          <w:tcPr>
            <w:tcW w:w="3402" w:type="dxa"/>
          </w:tcPr>
          <w:p w14:paraId="4DC9EE80" w14:textId="636FB6CA" w:rsidR="00BD7799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 (</w:t>
            </w:r>
            <w:r w:rsidR="003E153A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BD7799" w14:paraId="247EDFF7" w14:textId="77777777" w:rsidTr="0009296A">
        <w:tc>
          <w:tcPr>
            <w:tcW w:w="4395" w:type="dxa"/>
          </w:tcPr>
          <w:p w14:paraId="7170BE4D" w14:textId="77777777" w:rsidR="00BD7799" w:rsidRDefault="00BD7799" w:rsidP="0009296A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2</w:t>
            </w:r>
          </w:p>
        </w:tc>
        <w:tc>
          <w:tcPr>
            <w:tcW w:w="3402" w:type="dxa"/>
          </w:tcPr>
          <w:p w14:paraId="0D417DAC" w14:textId="6C9449A4" w:rsidR="00BD7799" w:rsidRDefault="003E153A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1</w:t>
            </w:r>
            <w:r w:rsidR="00BD7799">
              <w:rPr>
                <w:rFonts w:ascii="Times New Roman" w:hAnsi="Times New Roman"/>
                <w:color w:val="000000" w:themeColor="text1"/>
              </w:rPr>
              <w:t xml:space="preserve"> (3</w:t>
            </w:r>
            <w:r>
              <w:rPr>
                <w:rFonts w:ascii="Times New Roman" w:hAnsi="Times New Roman"/>
                <w:color w:val="000000" w:themeColor="text1"/>
              </w:rPr>
              <w:t>7</w:t>
            </w:r>
            <w:r w:rsidR="00BD7799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BD7799" w14:paraId="42CD524B" w14:textId="77777777" w:rsidTr="0009296A">
        <w:tc>
          <w:tcPr>
            <w:tcW w:w="4395" w:type="dxa"/>
          </w:tcPr>
          <w:p w14:paraId="3262CE37" w14:textId="77777777" w:rsidR="00BD7799" w:rsidRDefault="00BD7799" w:rsidP="0009296A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/>
                <w:color w:val="000000" w:themeColor="text1"/>
              </w:rPr>
              <w:t>.5</w:t>
            </w:r>
          </w:p>
        </w:tc>
        <w:tc>
          <w:tcPr>
            <w:tcW w:w="3402" w:type="dxa"/>
          </w:tcPr>
          <w:p w14:paraId="138DD266" w14:textId="6FC11D44" w:rsidR="00BD7799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</w:t>
            </w:r>
            <w:r w:rsidR="003E153A">
              <w:rPr>
                <w:rFonts w:ascii="Times New Roman" w:hAnsi="Times New Roman"/>
                <w:color w:val="000000" w:themeColor="text1"/>
              </w:rPr>
              <w:t>9</w:t>
            </w:r>
            <w:r>
              <w:rPr>
                <w:rFonts w:ascii="Times New Roman" w:hAnsi="Times New Roman"/>
                <w:color w:val="000000" w:themeColor="text1"/>
              </w:rPr>
              <w:t xml:space="preserve"> (2</w:t>
            </w:r>
            <w:r w:rsidR="003E153A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BD7799" w14:paraId="0B2F0C18" w14:textId="77777777" w:rsidTr="0009296A">
        <w:tc>
          <w:tcPr>
            <w:tcW w:w="4395" w:type="dxa"/>
          </w:tcPr>
          <w:p w14:paraId="59DAECC6" w14:textId="77777777" w:rsidR="00BD7799" w:rsidRDefault="00BD7799" w:rsidP="0009296A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3</w:t>
            </w:r>
          </w:p>
        </w:tc>
        <w:tc>
          <w:tcPr>
            <w:tcW w:w="3402" w:type="dxa"/>
          </w:tcPr>
          <w:p w14:paraId="3EBA467D" w14:textId="11F8B531" w:rsidR="00BD7799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</w:t>
            </w:r>
            <w:r w:rsidR="003E153A">
              <w:rPr>
                <w:rFonts w:ascii="Times New Roman" w:hAnsi="Times New Roman"/>
                <w:color w:val="000000" w:themeColor="text1"/>
              </w:rPr>
              <w:t>7</w:t>
            </w:r>
            <w:r>
              <w:rPr>
                <w:rFonts w:ascii="Times New Roman" w:hAnsi="Times New Roman"/>
                <w:color w:val="000000" w:themeColor="text1"/>
              </w:rPr>
              <w:t xml:space="preserve"> (1</w:t>
            </w:r>
            <w:r w:rsidR="003E153A">
              <w:rPr>
                <w:rFonts w:ascii="Times New Roman" w:hAnsi="Times New Roman"/>
                <w:color w:val="000000" w:themeColor="text1"/>
              </w:rPr>
              <w:t>9.5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BD7799" w14:paraId="7B8F43C6" w14:textId="77777777" w:rsidTr="0009296A">
        <w:tc>
          <w:tcPr>
            <w:tcW w:w="4395" w:type="dxa"/>
          </w:tcPr>
          <w:p w14:paraId="26EFB0AA" w14:textId="77777777" w:rsidR="00BD7799" w:rsidRPr="00087476" w:rsidRDefault="00BD7799" w:rsidP="000929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87476">
              <w:rPr>
                <w:rFonts w:ascii="Times New Roman" w:hAnsi="Times New Roman" w:cs="Times New Roman" w:hint="eastAsia"/>
                <w:color w:val="000000" w:themeColor="text1"/>
              </w:rPr>
              <w:t>V</w:t>
            </w:r>
            <w:r w:rsidRPr="00087476">
              <w:rPr>
                <w:rFonts w:ascii="Times New Roman" w:hAnsi="Times New Roman" w:cs="Times New Roman"/>
                <w:color w:val="000000" w:themeColor="text1"/>
              </w:rPr>
              <w:t>OR gain, mean</w:t>
            </w:r>
            <m:oMath>
              <m:r>
                <w:rPr>
                  <w:rFonts w:ascii="Cambria Math" w:hAnsi="Cambria Math"/>
                  <w:color w:val="000000" w:themeColor="text1"/>
                </w:rPr>
                <m:t>±</m:t>
              </m:r>
            </m:oMath>
            <w:r w:rsidRPr="00087476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087476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  <w:tc>
          <w:tcPr>
            <w:tcW w:w="3402" w:type="dxa"/>
          </w:tcPr>
          <w:p w14:paraId="54592939" w14:textId="77777777" w:rsidR="00BD7799" w:rsidRPr="00087476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BD7799" w14:paraId="61E1CB97" w14:textId="77777777" w:rsidTr="0009296A">
        <w:tc>
          <w:tcPr>
            <w:tcW w:w="4395" w:type="dxa"/>
          </w:tcPr>
          <w:p w14:paraId="4227FB7D" w14:textId="77777777" w:rsidR="00BD7799" w:rsidRPr="00087476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7476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Right HC</w:t>
            </w:r>
          </w:p>
        </w:tc>
        <w:tc>
          <w:tcPr>
            <w:tcW w:w="3402" w:type="dxa"/>
          </w:tcPr>
          <w:p w14:paraId="12E7CE4B" w14:textId="64E3E338" w:rsidR="00BD7799" w:rsidRPr="00087476" w:rsidRDefault="003E153A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09</w:t>
            </w:r>
            <m:oMath>
              <m:r>
                <w:rPr>
                  <w:rFonts w:ascii="Cambria Math" w:hAnsi="Cambria Math"/>
                  <w:color w:val="000000" w:themeColor="text1"/>
                </w:rPr>
                <m:t>±</m:t>
              </m:r>
            </m:oMath>
            <w:r>
              <w:rPr>
                <w:rFonts w:ascii="Times New Roman" w:hAnsi="Times New Roman"/>
                <w:color w:val="000000" w:themeColor="text1"/>
              </w:rPr>
              <w:t>0.23</w:t>
            </w:r>
          </w:p>
        </w:tc>
      </w:tr>
      <w:tr w:rsidR="00BD7799" w14:paraId="6FB20264" w14:textId="77777777" w:rsidTr="0009296A">
        <w:tc>
          <w:tcPr>
            <w:tcW w:w="4395" w:type="dxa"/>
          </w:tcPr>
          <w:p w14:paraId="2E4C5079" w14:textId="77777777" w:rsidR="00BD7799" w:rsidRPr="00087476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 Left HC</w:t>
            </w:r>
          </w:p>
        </w:tc>
        <w:tc>
          <w:tcPr>
            <w:tcW w:w="3402" w:type="dxa"/>
          </w:tcPr>
          <w:p w14:paraId="40B80C05" w14:textId="0C89FC2F" w:rsidR="00BD7799" w:rsidRPr="00087476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0</w:t>
            </w:r>
            <w:r w:rsidR="003E153A">
              <w:rPr>
                <w:rFonts w:ascii="Times New Roman" w:hAnsi="Times New Roman"/>
                <w:color w:val="000000" w:themeColor="text1"/>
              </w:rPr>
              <w:t>4</w:t>
            </w:r>
            <m:oMath>
              <m:r>
                <w:rPr>
                  <w:rFonts w:ascii="Cambria Math" w:hAnsi="Cambria Math"/>
                  <w:color w:val="000000" w:themeColor="text1"/>
                </w:rPr>
                <m:t>±</m:t>
              </m:r>
            </m:oMath>
            <w:r>
              <w:rPr>
                <w:rFonts w:ascii="Times New Roman" w:hAnsi="Times New Roman"/>
                <w:color w:val="000000" w:themeColor="text1"/>
              </w:rPr>
              <w:t>0.</w:t>
            </w:r>
            <w:r w:rsidR="003E153A">
              <w:rPr>
                <w:rFonts w:ascii="Times New Roman" w:hAnsi="Times New Roman"/>
                <w:color w:val="000000" w:themeColor="text1"/>
              </w:rPr>
              <w:t>21</w:t>
            </w:r>
          </w:p>
        </w:tc>
      </w:tr>
      <w:tr w:rsidR="00BD7799" w14:paraId="16B78A5B" w14:textId="77777777" w:rsidTr="0009296A">
        <w:tc>
          <w:tcPr>
            <w:tcW w:w="4395" w:type="dxa"/>
          </w:tcPr>
          <w:p w14:paraId="1B12A9B8" w14:textId="77777777" w:rsidR="00BD7799" w:rsidRPr="00087476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7476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Right AC</w:t>
            </w:r>
          </w:p>
        </w:tc>
        <w:tc>
          <w:tcPr>
            <w:tcW w:w="3402" w:type="dxa"/>
          </w:tcPr>
          <w:p w14:paraId="3605C732" w14:textId="0EBC4DD5" w:rsidR="00BD7799" w:rsidRPr="00087476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0</w:t>
            </w:r>
            <w:r w:rsidR="003E153A">
              <w:rPr>
                <w:rFonts w:ascii="Times New Roman" w:hAnsi="Times New Roman"/>
                <w:color w:val="000000" w:themeColor="text1"/>
              </w:rPr>
              <w:t>5</w:t>
            </w:r>
            <m:oMath>
              <m:r>
                <w:rPr>
                  <w:rFonts w:ascii="Cambria Math" w:hAnsi="Cambria Math"/>
                  <w:color w:val="000000" w:themeColor="text1"/>
                </w:rPr>
                <m:t>±</m:t>
              </m:r>
            </m:oMath>
            <w:r>
              <w:rPr>
                <w:rFonts w:ascii="Times New Roman" w:hAnsi="Times New Roman"/>
                <w:color w:val="000000" w:themeColor="text1"/>
              </w:rPr>
              <w:t>0.2</w:t>
            </w:r>
            <w:r w:rsidR="003E153A">
              <w:rPr>
                <w:rFonts w:ascii="Times New Roman" w:hAnsi="Times New Roman"/>
                <w:color w:val="000000" w:themeColor="text1"/>
              </w:rPr>
              <w:t>9</w:t>
            </w:r>
          </w:p>
        </w:tc>
      </w:tr>
      <w:tr w:rsidR="00BD7799" w14:paraId="67DC1FE8" w14:textId="77777777" w:rsidTr="0009296A">
        <w:tc>
          <w:tcPr>
            <w:tcW w:w="4395" w:type="dxa"/>
          </w:tcPr>
          <w:p w14:paraId="1A437996" w14:textId="77777777" w:rsidR="00BD7799" w:rsidRPr="00087476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7476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087476">
              <w:rPr>
                <w:rFonts w:ascii="Times New Roman" w:hAnsi="Times New Roman"/>
                <w:color w:val="000000" w:themeColor="text1"/>
              </w:rPr>
              <w:t>L</w:t>
            </w:r>
            <w:r>
              <w:rPr>
                <w:rFonts w:ascii="Times New Roman" w:hAnsi="Times New Roman"/>
                <w:color w:val="000000" w:themeColor="text1"/>
              </w:rPr>
              <w:t>eft AC</w:t>
            </w:r>
          </w:p>
        </w:tc>
        <w:tc>
          <w:tcPr>
            <w:tcW w:w="3402" w:type="dxa"/>
          </w:tcPr>
          <w:p w14:paraId="299C2FA2" w14:textId="246E73E3" w:rsidR="00BD7799" w:rsidRPr="00087476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0</w:t>
            </w:r>
            <w:r w:rsidR="003E153A">
              <w:rPr>
                <w:rFonts w:ascii="Times New Roman" w:hAnsi="Times New Roman"/>
                <w:color w:val="000000" w:themeColor="text1"/>
              </w:rPr>
              <w:t>8</w:t>
            </w:r>
            <m:oMath>
              <m:r>
                <w:rPr>
                  <w:rFonts w:ascii="Cambria Math" w:hAnsi="Cambria Math"/>
                  <w:color w:val="000000" w:themeColor="text1"/>
                </w:rPr>
                <m:t>±</m:t>
              </m:r>
            </m:oMath>
            <w:r>
              <w:rPr>
                <w:rFonts w:ascii="Times New Roman" w:hAnsi="Times New Roman"/>
                <w:color w:val="000000" w:themeColor="text1"/>
              </w:rPr>
              <w:t>0.25</w:t>
            </w:r>
          </w:p>
        </w:tc>
      </w:tr>
      <w:tr w:rsidR="00BD7799" w14:paraId="660CD087" w14:textId="77777777" w:rsidTr="0009296A">
        <w:tc>
          <w:tcPr>
            <w:tcW w:w="4395" w:type="dxa"/>
          </w:tcPr>
          <w:p w14:paraId="02C1011E" w14:textId="77777777" w:rsidR="00BD7799" w:rsidRPr="00087476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7476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087476">
              <w:rPr>
                <w:rFonts w:ascii="Times New Roman" w:hAnsi="Times New Roman"/>
                <w:color w:val="000000" w:themeColor="text1"/>
              </w:rPr>
              <w:t>R</w:t>
            </w:r>
            <w:r>
              <w:rPr>
                <w:rFonts w:ascii="Times New Roman" w:hAnsi="Times New Roman"/>
                <w:color w:val="000000" w:themeColor="text1"/>
              </w:rPr>
              <w:t>ight PC</w:t>
            </w:r>
          </w:p>
        </w:tc>
        <w:tc>
          <w:tcPr>
            <w:tcW w:w="3402" w:type="dxa"/>
          </w:tcPr>
          <w:p w14:paraId="41549CB6" w14:textId="5F375B19" w:rsidR="00BD7799" w:rsidRPr="00087476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04</w:t>
            </w:r>
            <m:oMath>
              <m:r>
                <w:rPr>
                  <w:rFonts w:ascii="Cambria Math" w:hAnsi="Cambria Math"/>
                  <w:color w:val="000000" w:themeColor="text1"/>
                </w:rPr>
                <m:t>±</m:t>
              </m:r>
            </m:oMath>
            <w:r>
              <w:rPr>
                <w:rFonts w:ascii="Times New Roman" w:hAnsi="Times New Roman"/>
                <w:color w:val="000000" w:themeColor="text1"/>
              </w:rPr>
              <w:t>0.2</w:t>
            </w:r>
            <w:r w:rsidR="003E153A">
              <w:rPr>
                <w:rFonts w:ascii="Times New Roman" w:hAnsi="Times New Roman"/>
                <w:color w:val="000000" w:themeColor="text1"/>
              </w:rPr>
              <w:t>7</w:t>
            </w:r>
          </w:p>
        </w:tc>
      </w:tr>
      <w:tr w:rsidR="00BD7799" w14:paraId="7253B82F" w14:textId="77777777" w:rsidTr="0009296A">
        <w:tc>
          <w:tcPr>
            <w:tcW w:w="4395" w:type="dxa"/>
          </w:tcPr>
          <w:p w14:paraId="14A8B6CB" w14:textId="77777777" w:rsidR="00BD7799" w:rsidRPr="00087476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7476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087476">
              <w:rPr>
                <w:rFonts w:ascii="Times New Roman" w:hAnsi="Times New Roman"/>
                <w:color w:val="000000" w:themeColor="text1"/>
              </w:rPr>
              <w:t>L</w:t>
            </w:r>
            <w:r>
              <w:rPr>
                <w:rFonts w:ascii="Times New Roman" w:hAnsi="Times New Roman"/>
                <w:color w:val="000000" w:themeColor="text1"/>
              </w:rPr>
              <w:t>eft PC</w:t>
            </w:r>
          </w:p>
        </w:tc>
        <w:tc>
          <w:tcPr>
            <w:tcW w:w="3402" w:type="dxa"/>
          </w:tcPr>
          <w:p w14:paraId="277944DE" w14:textId="6E164743" w:rsidR="00BD7799" w:rsidRPr="00087476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00</w:t>
            </w:r>
            <m:oMath>
              <m:r>
                <w:rPr>
                  <w:rFonts w:ascii="Cambria Math" w:hAnsi="Cambria Math"/>
                  <w:color w:val="000000" w:themeColor="text1"/>
                </w:rPr>
                <m:t>±</m:t>
              </m:r>
            </m:oMath>
            <w:r>
              <w:rPr>
                <w:rFonts w:ascii="Times New Roman" w:hAnsi="Times New Roman"/>
                <w:color w:val="000000" w:themeColor="text1"/>
              </w:rPr>
              <w:t>0.2</w:t>
            </w:r>
            <w:r w:rsidR="003E153A">
              <w:rPr>
                <w:rFonts w:ascii="Times New Roman" w:hAnsi="Times New Roman"/>
                <w:color w:val="000000" w:themeColor="text1"/>
              </w:rPr>
              <w:t>6</w:t>
            </w:r>
          </w:p>
        </w:tc>
      </w:tr>
      <w:tr w:rsidR="00BD7799" w14:paraId="61A9E8BD" w14:textId="77777777" w:rsidTr="0009296A">
        <w:tc>
          <w:tcPr>
            <w:tcW w:w="4395" w:type="dxa"/>
          </w:tcPr>
          <w:p w14:paraId="10CDE47B" w14:textId="77777777" w:rsidR="00BD7799" w:rsidRPr="00087476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oVEMP</w:t>
            </w:r>
          </w:p>
        </w:tc>
        <w:tc>
          <w:tcPr>
            <w:tcW w:w="3402" w:type="dxa"/>
          </w:tcPr>
          <w:p w14:paraId="45C2EA78" w14:textId="77777777" w:rsidR="00BD7799" w:rsidRPr="00087476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BD7799" w14:paraId="2D26879C" w14:textId="77777777" w:rsidTr="0009296A">
        <w:tc>
          <w:tcPr>
            <w:tcW w:w="4395" w:type="dxa"/>
          </w:tcPr>
          <w:p w14:paraId="4E52911F" w14:textId="77777777" w:rsidR="00BD7799" w:rsidRPr="00112834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112834">
              <w:rPr>
                <w:rFonts w:ascii="Times New Roman" w:hAnsi="Times New Roman"/>
                <w:color w:val="000000" w:themeColor="text1"/>
              </w:rPr>
              <w:t xml:space="preserve"> n1 latency</w:t>
            </w:r>
            <w:r>
              <w:rPr>
                <w:rFonts w:ascii="Times New Roman" w:hAnsi="Times New Roman"/>
                <w:color w:val="000000" w:themeColor="text1"/>
              </w:rPr>
              <w:t>, ms</w:t>
            </w:r>
          </w:p>
        </w:tc>
        <w:tc>
          <w:tcPr>
            <w:tcW w:w="3402" w:type="dxa"/>
          </w:tcPr>
          <w:p w14:paraId="509632C5" w14:textId="18C697C2" w:rsidR="00BD7799" w:rsidRPr="00087476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.</w:t>
            </w:r>
            <w:r w:rsidR="003E153A">
              <w:rPr>
                <w:rFonts w:ascii="Times New Roman" w:hAnsi="Times New Roman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 xml:space="preserve"> (6.</w:t>
            </w:r>
            <w:r w:rsidR="003E153A">
              <w:rPr>
                <w:rFonts w:ascii="Times New Roman" w:hAnsi="Times New Roman"/>
                <w:color w:val="000000" w:themeColor="text1"/>
              </w:rPr>
              <w:t>7</w:t>
            </w:r>
            <w:r>
              <w:rPr>
                <w:rFonts w:ascii="Times New Roman" w:hAnsi="Times New Roman"/>
                <w:color w:val="000000" w:themeColor="text1"/>
              </w:rPr>
              <w:t>–7.</w:t>
            </w:r>
            <w:r w:rsidR="003E153A">
              <w:rPr>
                <w:rFonts w:ascii="Times New Roman" w:hAnsi="Times New Roman"/>
                <w:color w:val="000000" w:themeColor="text1"/>
              </w:rPr>
              <w:t>7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BD7799" w14:paraId="24D7A5C4" w14:textId="77777777" w:rsidTr="0009296A">
        <w:tc>
          <w:tcPr>
            <w:tcW w:w="4395" w:type="dxa"/>
          </w:tcPr>
          <w:p w14:paraId="3A2D2F8F" w14:textId="77777777" w:rsidR="00BD7799" w:rsidRPr="00112834" w:rsidRDefault="00BD7799" w:rsidP="0009296A">
            <w:pPr>
              <w:spacing w:line="360" w:lineRule="auto"/>
              <w:ind w:firstLine="160"/>
              <w:rPr>
                <w:rFonts w:ascii="Times New Roman" w:hAnsi="Times New Roman"/>
                <w:color w:val="000000" w:themeColor="text1"/>
              </w:rPr>
            </w:pPr>
            <w:r w:rsidRPr="00112834">
              <w:rPr>
                <w:rFonts w:ascii="Times New Roman" w:hAnsi="Times New Roman"/>
                <w:color w:val="000000" w:themeColor="text1"/>
              </w:rPr>
              <w:t>n1–p1 amplitude</w:t>
            </w:r>
            <w:r>
              <w:rPr>
                <w:rFonts w:ascii="Times New Roman" w:hAnsi="Times New Roman"/>
                <w:color w:val="000000" w:themeColor="text1"/>
              </w:rPr>
              <w:t xml:space="preserve">, </w:t>
            </w:r>
            <m:oMath>
              <m:r>
                <w:rPr>
                  <w:rFonts w:ascii="Cambria Math" w:hAnsi="Cambria Math"/>
                  <w:color w:val="000000" w:themeColor="text1"/>
                </w:rPr>
                <m:t>μ</m:t>
              </m:r>
            </m:oMath>
            <w:r>
              <w:rPr>
                <w:rFonts w:ascii="Times New Roman" w:hAnsi="Times New Roman"/>
                <w:color w:val="000000" w:themeColor="text1"/>
              </w:rPr>
              <w:t>V</w:t>
            </w:r>
          </w:p>
        </w:tc>
        <w:tc>
          <w:tcPr>
            <w:tcW w:w="3402" w:type="dxa"/>
          </w:tcPr>
          <w:p w14:paraId="72864A27" w14:textId="7E670A5E" w:rsidR="00BD7799" w:rsidRPr="00087476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.</w:t>
            </w:r>
            <w:r w:rsidR="00C35B5B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 xml:space="preserve"> (4.</w:t>
            </w:r>
            <w:r w:rsidR="00C35B5B">
              <w:rPr>
                <w:rFonts w:ascii="Times New Roman" w:hAnsi="Times New Roman"/>
                <w:color w:val="000000" w:themeColor="text1"/>
              </w:rPr>
              <w:t>6</w:t>
            </w:r>
            <w:r>
              <w:rPr>
                <w:rFonts w:ascii="Times New Roman" w:hAnsi="Times New Roman"/>
                <w:color w:val="000000" w:themeColor="text1"/>
              </w:rPr>
              <w:t>–10.</w:t>
            </w:r>
            <w:r w:rsidR="00C35B5B">
              <w:rPr>
                <w:rFonts w:ascii="Times New Roman" w:hAnsi="Times New Roman"/>
                <w:color w:val="000000" w:themeColor="text1"/>
              </w:rPr>
              <w:t>5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BD7799" w14:paraId="1D50EFB3" w14:textId="77777777" w:rsidTr="0009296A">
        <w:tc>
          <w:tcPr>
            <w:tcW w:w="4395" w:type="dxa"/>
          </w:tcPr>
          <w:p w14:paraId="7FFF23BF" w14:textId="77777777" w:rsidR="00BD7799" w:rsidRPr="00112834" w:rsidRDefault="00BD7799" w:rsidP="0009296A">
            <w:pPr>
              <w:spacing w:line="360" w:lineRule="auto"/>
              <w:ind w:firstLine="160"/>
              <w:rPr>
                <w:rFonts w:ascii="Times New Roman" w:hAnsi="Times New Roman"/>
                <w:color w:val="000000" w:themeColor="text1"/>
              </w:rPr>
            </w:pPr>
            <w:r w:rsidRPr="00112834">
              <w:rPr>
                <w:rFonts w:ascii="Times New Roman" w:hAnsi="Times New Roman"/>
                <w:color w:val="000000" w:themeColor="text1"/>
              </w:rPr>
              <w:t>IAD</w:t>
            </w:r>
            <w:r>
              <w:rPr>
                <w:rFonts w:ascii="Times New Roman" w:hAnsi="Times New Roman"/>
                <w:color w:val="000000" w:themeColor="text1"/>
              </w:rPr>
              <w:t>, %</w:t>
            </w:r>
            <w:r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402" w:type="dxa"/>
          </w:tcPr>
          <w:p w14:paraId="7A0B4487" w14:textId="1DCE3DDD" w:rsidR="00BD7799" w:rsidRPr="00087476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.0 (0–1</w:t>
            </w:r>
            <w:r w:rsidR="00C35B5B"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C35B5B">
              <w:rPr>
                <w:rFonts w:ascii="Times New Roman" w:hAnsi="Times New Roman"/>
                <w:color w:val="000000" w:themeColor="text1"/>
              </w:rPr>
              <w:t>2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BD7799" w14:paraId="4AA86AF0" w14:textId="77777777" w:rsidTr="0009296A">
        <w:tc>
          <w:tcPr>
            <w:tcW w:w="4395" w:type="dxa"/>
          </w:tcPr>
          <w:p w14:paraId="450854DC" w14:textId="77777777" w:rsidR="00BD7799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cVEMP </w:t>
            </w:r>
          </w:p>
        </w:tc>
        <w:tc>
          <w:tcPr>
            <w:tcW w:w="3402" w:type="dxa"/>
          </w:tcPr>
          <w:p w14:paraId="6BAC438D" w14:textId="77777777" w:rsidR="00BD7799" w:rsidRPr="00087476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BD7799" w14:paraId="6401C31F" w14:textId="77777777" w:rsidTr="0009296A">
        <w:tc>
          <w:tcPr>
            <w:tcW w:w="4395" w:type="dxa"/>
          </w:tcPr>
          <w:p w14:paraId="3A1B56A0" w14:textId="77777777" w:rsidR="00BD7799" w:rsidRDefault="00BD7799" w:rsidP="0009296A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p13 latency, ms</w:t>
            </w:r>
          </w:p>
        </w:tc>
        <w:tc>
          <w:tcPr>
            <w:tcW w:w="3402" w:type="dxa"/>
          </w:tcPr>
          <w:p w14:paraId="45D6FF02" w14:textId="675F55C4" w:rsidR="00BD7799" w:rsidRPr="00087476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5.8 (15.1–1</w:t>
            </w:r>
            <w:r w:rsidR="00C35B5B">
              <w:rPr>
                <w:rFonts w:ascii="Times New Roman" w:hAnsi="Times New Roman"/>
                <w:color w:val="000000" w:themeColor="text1"/>
              </w:rPr>
              <w:t>7.2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BD7799" w14:paraId="028F8200" w14:textId="77777777" w:rsidTr="0009296A">
        <w:tc>
          <w:tcPr>
            <w:tcW w:w="4395" w:type="dxa"/>
          </w:tcPr>
          <w:p w14:paraId="32A75C79" w14:textId="11231549" w:rsidR="00BD7799" w:rsidRDefault="00861E2F" w:rsidP="0009296A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 w:rsidR="00BD7799">
              <w:rPr>
                <w:rFonts w:ascii="Times New Roman" w:hAnsi="Times New Roman"/>
                <w:color w:val="000000" w:themeColor="text1"/>
              </w:rPr>
              <w:t xml:space="preserve">ormalized p13–n23 amplitude, </w:t>
            </w:r>
            <m:oMath>
              <m:r>
                <w:rPr>
                  <w:rFonts w:ascii="Cambria Math" w:hAnsi="Cambria Math"/>
                  <w:color w:val="000000" w:themeColor="text1"/>
                </w:rPr>
                <m:t>μ</m:t>
              </m:r>
            </m:oMath>
            <w:r w:rsidR="00BD7799">
              <w:rPr>
                <w:rFonts w:ascii="Times New Roman" w:hAnsi="Times New Roman"/>
                <w:color w:val="000000" w:themeColor="text1"/>
              </w:rPr>
              <w:t>V</w:t>
            </w:r>
          </w:p>
        </w:tc>
        <w:tc>
          <w:tcPr>
            <w:tcW w:w="3402" w:type="dxa"/>
          </w:tcPr>
          <w:p w14:paraId="59934A20" w14:textId="195DA055" w:rsidR="00BD7799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8</w:t>
            </w:r>
            <w:r w:rsidR="00C35B5B">
              <w:rPr>
                <w:rFonts w:ascii="Times New Roman" w:hAnsi="Times New Roman"/>
                <w:color w:val="000000" w:themeColor="text1"/>
              </w:rPr>
              <w:t>4</w:t>
            </w:r>
            <w:r>
              <w:rPr>
                <w:rFonts w:ascii="Times New Roman" w:hAnsi="Times New Roman"/>
                <w:color w:val="000000" w:themeColor="text1"/>
              </w:rPr>
              <w:t xml:space="preserve"> (1.2</w:t>
            </w:r>
            <w:r w:rsidR="00C35B5B">
              <w:rPr>
                <w:rFonts w:ascii="Times New Roman" w:hAnsi="Times New Roman"/>
                <w:color w:val="000000" w:themeColor="text1"/>
              </w:rPr>
              <w:t>6</w:t>
            </w:r>
            <w:r>
              <w:rPr>
                <w:rFonts w:ascii="Times New Roman" w:hAnsi="Times New Roman"/>
                <w:color w:val="000000" w:themeColor="text1"/>
              </w:rPr>
              <w:t>–2.</w:t>
            </w:r>
            <w:r w:rsidR="00C35B5B">
              <w:rPr>
                <w:rFonts w:ascii="Times New Roman" w:hAnsi="Times New Roman"/>
                <w:color w:val="000000" w:themeColor="text1"/>
              </w:rPr>
              <w:t>34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BD7799" w14:paraId="4F221120" w14:textId="77777777" w:rsidTr="0009296A">
        <w:tc>
          <w:tcPr>
            <w:tcW w:w="4395" w:type="dxa"/>
          </w:tcPr>
          <w:p w14:paraId="567ADB58" w14:textId="77777777" w:rsidR="00BD7799" w:rsidRPr="00F10BC5" w:rsidRDefault="00BD7799" w:rsidP="0009296A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AD, %</w:t>
            </w:r>
            <w:r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402" w:type="dxa"/>
          </w:tcPr>
          <w:p w14:paraId="423D924B" w14:textId="790D4B7E" w:rsidR="00BD7799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.7 (3.</w:t>
            </w:r>
            <w:r w:rsidR="00C35B5B">
              <w:rPr>
                <w:rFonts w:ascii="Times New Roman" w:hAnsi="Times New Roman"/>
                <w:color w:val="000000" w:themeColor="text1"/>
              </w:rPr>
              <w:t>7</w:t>
            </w:r>
            <w:r>
              <w:rPr>
                <w:rFonts w:ascii="Times New Roman" w:hAnsi="Times New Roman"/>
                <w:color w:val="000000" w:themeColor="text1"/>
              </w:rPr>
              <w:t xml:space="preserve">–15.3) </w:t>
            </w:r>
          </w:p>
        </w:tc>
      </w:tr>
      <w:tr w:rsidR="00BD7799" w14:paraId="1A5455D8" w14:textId="77777777" w:rsidTr="0009296A">
        <w:tc>
          <w:tcPr>
            <w:tcW w:w="4395" w:type="dxa"/>
          </w:tcPr>
          <w:p w14:paraId="68F7D635" w14:textId="77777777" w:rsidR="00BD7799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O</w:t>
            </w:r>
            <w:r>
              <w:rPr>
                <w:rFonts w:ascii="Times New Roman" w:hAnsi="Times New Roman"/>
                <w:color w:val="000000" w:themeColor="text1"/>
              </w:rPr>
              <w:t>rthostatic hypotension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(%)</w:t>
            </w:r>
          </w:p>
        </w:tc>
        <w:tc>
          <w:tcPr>
            <w:tcW w:w="3402" w:type="dxa"/>
          </w:tcPr>
          <w:p w14:paraId="06E1AA71" w14:textId="7F9B51EA" w:rsidR="00BD7799" w:rsidRDefault="00344E8F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7</w:t>
            </w:r>
            <w:r w:rsidR="00BD7799">
              <w:rPr>
                <w:rFonts w:ascii="Times New Roman" w:hAnsi="Times New Roman"/>
                <w:color w:val="000000" w:themeColor="text1"/>
              </w:rPr>
              <w:t xml:space="preserve"> (49)</w:t>
            </w:r>
          </w:p>
        </w:tc>
      </w:tr>
      <w:tr w:rsidR="00BD7799" w14:paraId="7134427E" w14:textId="77777777" w:rsidTr="0009296A">
        <w:tc>
          <w:tcPr>
            <w:tcW w:w="4395" w:type="dxa"/>
          </w:tcPr>
          <w:p w14:paraId="306DFA10" w14:textId="77777777" w:rsidR="00BD7799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R</w:t>
            </w:r>
            <w:r>
              <w:rPr>
                <w:rFonts w:ascii="Times New Roman" w:hAnsi="Times New Roman"/>
                <w:color w:val="000000" w:themeColor="text1"/>
              </w:rPr>
              <w:t>BD (%)</w:t>
            </w:r>
          </w:p>
        </w:tc>
        <w:tc>
          <w:tcPr>
            <w:tcW w:w="3402" w:type="dxa"/>
          </w:tcPr>
          <w:p w14:paraId="061F134E" w14:textId="2AA96823" w:rsidR="00BD7799" w:rsidRDefault="00344E8F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6</w:t>
            </w:r>
            <w:r w:rsidR="00BD7799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41</w:t>
            </w:r>
            <w:r w:rsidR="00BD7799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BD7799" w14:paraId="62014B19" w14:textId="77777777" w:rsidTr="0009296A">
        <w:tc>
          <w:tcPr>
            <w:tcW w:w="4395" w:type="dxa"/>
          </w:tcPr>
          <w:p w14:paraId="7CE7CD96" w14:textId="77777777" w:rsidR="00BD7799" w:rsidRPr="00757E5D" w:rsidRDefault="00BD7799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FOG (%)</w:t>
            </w:r>
          </w:p>
        </w:tc>
        <w:tc>
          <w:tcPr>
            <w:tcW w:w="3402" w:type="dxa"/>
          </w:tcPr>
          <w:p w14:paraId="63C6F065" w14:textId="59F09DBC" w:rsidR="00BD7799" w:rsidRPr="00757E5D" w:rsidRDefault="00344E8F" w:rsidP="0009296A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3</w:t>
            </w:r>
            <w:r w:rsidR="00BD7799">
              <w:rPr>
                <w:rFonts w:ascii="Times New Roman" w:hAnsi="Times New Roman" w:hint="eastAsia"/>
                <w:color w:val="000000" w:themeColor="text1"/>
              </w:rPr>
              <w:t xml:space="preserve"> (1</w:t>
            </w:r>
            <w:r>
              <w:rPr>
                <w:rFonts w:ascii="Times New Roman" w:hAnsi="Times New Roman"/>
                <w:color w:val="000000" w:themeColor="text1"/>
              </w:rPr>
              <w:t>7</w:t>
            </w:r>
            <w:r w:rsidR="00BD7799">
              <w:rPr>
                <w:rFonts w:ascii="Times New Roman" w:hAnsi="Times New Roman" w:hint="eastAsia"/>
                <w:color w:val="000000" w:themeColor="text1"/>
              </w:rPr>
              <w:t>)</w:t>
            </w:r>
          </w:p>
        </w:tc>
      </w:tr>
    </w:tbl>
    <w:p w14:paraId="66AAFA50" w14:textId="77777777" w:rsidR="00BD7799" w:rsidRDefault="00BD7799" w:rsidP="00BD7799">
      <w:pPr>
        <w:spacing w:line="360" w:lineRule="auto"/>
        <w:rPr>
          <w:rFonts w:ascii="Times New Roman" w:hAnsi="Times New Roman"/>
          <w:color w:val="000000" w:themeColor="text1"/>
        </w:rPr>
      </w:pPr>
      <w:r w:rsidRPr="00FC6D8B">
        <w:rPr>
          <w:rFonts w:ascii="Times New Roman" w:hAnsi="Times New Roman"/>
          <w:color w:val="000000" w:themeColor="text1"/>
          <w:shd w:val="clear" w:color="auto" w:fill="FDFDFD"/>
          <w:vertAlign w:val="superscript"/>
        </w:rPr>
        <w:t>a</w:t>
      </w:r>
      <w:r w:rsidRPr="00FC6D8B">
        <w:rPr>
          <w:rFonts w:ascii="Times New Roman" w:hAnsi="Times New Roman"/>
          <w:color w:val="000000" w:themeColor="text1"/>
        </w:rPr>
        <w:t>Disease duration refers to the period from onset of motor symptoms to presentation</w:t>
      </w:r>
    </w:p>
    <w:p w14:paraId="4851AF0C" w14:textId="77777777" w:rsidR="00BD7799" w:rsidRPr="00F10BC5" w:rsidRDefault="00BD7799" w:rsidP="00BD7799">
      <w:pPr>
        <w:spacing w:line="36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  <w:vertAlign w:val="superscript"/>
        </w:rPr>
        <w:lastRenderedPageBreak/>
        <w:t>b</w:t>
      </w:r>
      <w:r>
        <w:rPr>
          <w:rFonts w:ascii="Times New Roman" w:hAnsi="Times New Roman"/>
          <w:color w:val="000000" w:themeColor="text1"/>
        </w:rPr>
        <w:t>Absolute values</w:t>
      </w:r>
    </w:p>
    <w:p w14:paraId="21BC426D" w14:textId="77777777" w:rsidR="00344E8F" w:rsidRDefault="00BD7799" w:rsidP="00344E8F">
      <w:pPr>
        <w:rPr>
          <w:rFonts w:ascii="Times New Roman" w:hAnsi="Times New Roman"/>
          <w:color w:val="000000" w:themeColor="text1"/>
        </w:rPr>
        <w:sectPr w:rsidR="00344E8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/>
          <w:color w:val="000000" w:themeColor="text1"/>
        </w:rPr>
        <w:t xml:space="preserve">AC = anterior canal, cVEMP = cervical vestibular-evoked myogenic potential, FOG = freezing of gait, HC = horizontal canal, </w:t>
      </w:r>
      <w:r w:rsidRPr="00FC6D8B">
        <w:rPr>
          <w:rFonts w:ascii="Times New Roman" w:hAnsi="Times New Roman"/>
          <w:color w:val="000000" w:themeColor="text1"/>
        </w:rPr>
        <w:t xml:space="preserve">H&amp;Y = </w:t>
      </w:r>
      <w:r w:rsidRPr="00FC6D8B">
        <w:rPr>
          <w:rFonts w:ascii="Times New Roman" w:hAnsi="Times New Roman" w:cs="Times New Roman"/>
          <w:iCs/>
          <w:color w:val="000000" w:themeColor="text1"/>
        </w:rPr>
        <w:t>Hoehn and Yahr</w:t>
      </w:r>
      <w:r>
        <w:rPr>
          <w:rFonts w:ascii="Times New Roman" w:hAnsi="Times New Roman" w:cs="Times New Roman"/>
          <w:iCs/>
          <w:color w:val="000000" w:themeColor="text1"/>
        </w:rPr>
        <w:t xml:space="preserve">, IAD = interaural difference, </w:t>
      </w:r>
      <w:r>
        <w:rPr>
          <w:rFonts w:ascii="Times New Roman" w:hAnsi="Times New Roman"/>
          <w:color w:val="000000" w:themeColor="text1"/>
        </w:rPr>
        <w:t xml:space="preserve">IQR = interquartile range, </w:t>
      </w:r>
      <w:r w:rsidRPr="00FC6D8B">
        <w:rPr>
          <w:rFonts w:ascii="Times New Roman" w:hAnsi="Times New Roman"/>
          <w:color w:val="000000" w:themeColor="text1"/>
        </w:rPr>
        <w:t>MDS-UPDRS-III = Movement Disorder Society</w:t>
      </w:r>
      <w:r w:rsidRPr="00FC6D8B">
        <w:rPr>
          <w:rFonts w:ascii="Times New Roman" w:hAnsi="Times New Roman"/>
          <w:iCs/>
          <w:color w:val="000000" w:themeColor="text1"/>
        </w:rPr>
        <w:t>-Unified Parkinson’s Disease Rating Scale motor part</w:t>
      </w:r>
      <w:r>
        <w:rPr>
          <w:rFonts w:ascii="Times New Roman" w:hAnsi="Times New Roman"/>
          <w:color w:val="000000" w:themeColor="text1"/>
        </w:rPr>
        <w:t xml:space="preserve">, MMSE = mini-mental state examination, oVEMP = ocular VEMP, PC = posterior canal, RBD = </w:t>
      </w:r>
      <w:r w:rsidRPr="001D6F7D">
        <w:rPr>
          <w:rFonts w:ascii="Times New Roman" w:hAnsi="Times New Roman"/>
          <w:bCs/>
          <w:iCs/>
          <w:color w:val="000000" w:themeColor="text1"/>
        </w:rPr>
        <w:t>Rapid eye movement sleep behavior disorder</w:t>
      </w:r>
      <w:r>
        <w:rPr>
          <w:rFonts w:ascii="Times New Roman" w:hAnsi="Times New Roman"/>
          <w:bCs/>
          <w:iCs/>
          <w:color w:val="000000" w:themeColor="text1"/>
        </w:rPr>
        <w:t>,</w:t>
      </w:r>
      <w:r>
        <w:rPr>
          <w:rFonts w:ascii="Times New Roman" w:hAnsi="Times New Roman"/>
          <w:color w:val="000000" w:themeColor="text1"/>
        </w:rPr>
        <w:t xml:space="preserve"> SD = standard deviation, VOR = vestibulo-ocular reflex</w:t>
      </w:r>
    </w:p>
    <w:p w14:paraId="3DE206C6" w14:textId="487F907E" w:rsidR="00344E8F" w:rsidRPr="00861E2F" w:rsidRDefault="00344E8F" w:rsidP="00344E8F">
      <w:pPr>
        <w:pStyle w:val="EndNoteBibliography"/>
        <w:spacing w:line="360" w:lineRule="auto"/>
        <w:jc w:val="both"/>
        <w:rPr>
          <w:rFonts w:ascii="Times New Roman" w:hAnsi="Times New Roman"/>
          <w:color w:val="C00000"/>
        </w:rPr>
      </w:pPr>
      <w:r w:rsidRPr="00861E2F">
        <w:rPr>
          <w:rFonts w:ascii="Times New Roman" w:hAnsi="Times New Roman"/>
          <w:b/>
          <w:bCs/>
          <w:color w:val="C00000"/>
        </w:rPr>
        <w:lastRenderedPageBreak/>
        <w:t xml:space="preserve">Supplementary table </w:t>
      </w:r>
      <w:r w:rsidRPr="00861E2F">
        <w:rPr>
          <w:rFonts w:ascii="Times New Roman" w:hAnsi="Times New Roman"/>
          <w:b/>
          <w:bCs/>
          <w:color w:val="C00000"/>
        </w:rPr>
        <w:t>2</w:t>
      </w:r>
      <w:r w:rsidRPr="00861E2F">
        <w:rPr>
          <w:rFonts w:ascii="Times New Roman" w:hAnsi="Times New Roman"/>
          <w:b/>
          <w:bCs/>
          <w:color w:val="C00000"/>
        </w:rPr>
        <w:t xml:space="preserve">. </w:t>
      </w:r>
      <w:r w:rsidRPr="00861E2F">
        <w:rPr>
          <w:rFonts w:ascii="Times New Roman" w:hAnsi="Times New Roman"/>
          <w:b/>
          <w:bCs/>
          <w:color w:val="C00000"/>
        </w:rPr>
        <w:t xml:space="preserve">Mediation analysis </w:t>
      </w:r>
      <w:r w:rsidR="00861E2F" w:rsidRPr="00861E2F">
        <w:rPr>
          <w:rFonts w:ascii="Times New Roman" w:hAnsi="Times New Roman"/>
          <w:b/>
          <w:bCs/>
          <w:color w:val="C00000"/>
        </w:rPr>
        <w:t xml:space="preserve">of </w:t>
      </w:r>
      <w:r w:rsidRPr="00861E2F">
        <w:rPr>
          <w:rFonts w:ascii="Times New Roman" w:hAnsi="Times New Roman"/>
          <w:b/>
          <w:bCs/>
          <w:color w:val="C00000"/>
        </w:rPr>
        <w:t xml:space="preserve">the variables </w:t>
      </w:r>
      <w:r w:rsidR="00861E2F" w:rsidRPr="00861E2F">
        <w:rPr>
          <w:rFonts w:ascii="Times New Roman" w:hAnsi="Times New Roman"/>
          <w:b/>
          <w:bCs/>
          <w:color w:val="C00000"/>
        </w:rPr>
        <w:t>for causing</w:t>
      </w:r>
      <w:r w:rsidRPr="00861E2F">
        <w:rPr>
          <w:rFonts w:ascii="Times New Roman" w:hAnsi="Times New Roman"/>
          <w:b/>
          <w:bCs/>
          <w:color w:val="C00000"/>
        </w:rPr>
        <w:t xml:space="preserve"> FOG</w:t>
      </w:r>
      <w:r w:rsidR="00861E2F" w:rsidRPr="00861E2F">
        <w:rPr>
          <w:rFonts w:ascii="Times New Roman" w:hAnsi="Times New Roman"/>
          <w:b/>
          <w:bCs/>
          <w:color w:val="C00000"/>
        </w:rPr>
        <w:t xml:space="preserve"> through postural instability</w:t>
      </w:r>
      <w:r w:rsidRPr="00861E2F">
        <w:rPr>
          <w:rFonts w:ascii="Times New Roman" w:hAnsi="Times New Roman"/>
          <w:b/>
          <w:bCs/>
          <w:color w:val="C00000"/>
        </w:rPr>
        <w:t>*</w:t>
      </w:r>
    </w:p>
    <w:tbl>
      <w:tblPr>
        <w:tblW w:w="13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1"/>
        <w:gridCol w:w="4924"/>
        <w:gridCol w:w="1105"/>
        <w:gridCol w:w="1159"/>
        <w:gridCol w:w="1080"/>
        <w:gridCol w:w="1074"/>
        <w:gridCol w:w="1080"/>
        <w:gridCol w:w="1077"/>
      </w:tblGrid>
      <w:tr w:rsidR="00861E2F" w:rsidRPr="00861E2F" w14:paraId="04782210" w14:textId="77777777" w:rsidTr="00861E2F">
        <w:trPr>
          <w:trHeight w:val="636"/>
        </w:trPr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0A0ED" w14:textId="0D18002B" w:rsidR="00344E8F" w:rsidRPr="00861E2F" w:rsidRDefault="00344E8F" w:rsidP="00C716F3">
            <w:pPr>
              <w:rPr>
                <w:rFonts w:ascii="Times New Roman" w:eastAsia="Times New Roman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Variable (X)</w:t>
            </w:r>
          </w:p>
        </w:tc>
        <w:tc>
          <w:tcPr>
            <w:tcW w:w="4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9AAEE7" w14:textId="77777777" w:rsidR="00344E8F" w:rsidRPr="00861E2F" w:rsidRDefault="00344E8F">
            <w:pPr>
              <w:rPr>
                <w:rFonts w:ascii="Times New Roman" w:eastAsia="Times New Roman" w:hAnsi="Times New Roman" w:cs="Times New Roman"/>
                <w:color w:val="C00000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34AD50" w14:textId="77777777" w:rsidR="00344E8F" w:rsidRPr="00861E2F" w:rsidRDefault="00344E8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Estimate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430E49" w14:textId="77777777" w:rsidR="00344E8F" w:rsidRPr="00861E2F" w:rsidRDefault="00344E8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Standard</w:t>
            </w:r>
          </w:p>
          <w:p w14:paraId="7EE97DEC" w14:textId="5E87D4E5" w:rsidR="00344E8F" w:rsidRPr="00861E2F" w:rsidRDefault="00344E8F" w:rsidP="002209C5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Error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E42986" w14:textId="77777777" w:rsidR="00344E8F" w:rsidRPr="00861E2F" w:rsidRDefault="00344E8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Wald 95%</w:t>
            </w:r>
          </w:p>
          <w:p w14:paraId="5E90B8D9" w14:textId="3B19DE75" w:rsidR="00344E8F" w:rsidRPr="00861E2F" w:rsidRDefault="00344E8F" w:rsidP="00E50951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Confidence Limi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104F3F" w14:textId="77777777" w:rsidR="00344E8F" w:rsidRPr="00861E2F" w:rsidRDefault="00344E8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Z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BD0BBD" w14:textId="77777777" w:rsidR="00344E8F" w:rsidRPr="00861E2F" w:rsidRDefault="00344E8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Pr &gt; |Z|</w:t>
            </w:r>
          </w:p>
        </w:tc>
      </w:tr>
      <w:tr w:rsidR="00861E2F" w:rsidRPr="00861E2F" w14:paraId="03C30C9C" w14:textId="77777777" w:rsidTr="00861183">
        <w:trPr>
          <w:trHeight w:val="280"/>
        </w:trPr>
        <w:tc>
          <w:tcPr>
            <w:tcW w:w="19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EE47" w14:textId="50C59C00" w:rsidR="00861E2F" w:rsidRPr="00861E2F" w:rsidRDefault="00861E2F">
            <w:pPr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VOR gain, HC</w:t>
            </w:r>
          </w:p>
        </w:tc>
        <w:tc>
          <w:tcPr>
            <w:tcW w:w="4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1D390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Total Effect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E16E1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1827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067DE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219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D76FB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0.248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A5206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613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99E07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3.7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030F6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0002</w:t>
            </w:r>
          </w:p>
        </w:tc>
      </w:tr>
      <w:tr w:rsidR="00861E2F" w:rsidRPr="00861E2F" w14:paraId="1136B4FD" w14:textId="77777777" w:rsidTr="00861183">
        <w:trPr>
          <w:trHeight w:val="280"/>
        </w:trPr>
        <w:tc>
          <w:tcPr>
            <w:tcW w:w="1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7BD6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69F4D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Controlled Direct Effect (CDE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A2FA8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392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2FBF8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63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96548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0.85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F75AB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6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1D3EC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0.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BE46B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3396</w:t>
            </w:r>
          </w:p>
        </w:tc>
      </w:tr>
      <w:tr w:rsidR="00861E2F" w:rsidRPr="00861E2F" w14:paraId="41E43C9C" w14:textId="77777777" w:rsidTr="00861183">
        <w:trPr>
          <w:trHeight w:val="280"/>
        </w:trPr>
        <w:tc>
          <w:tcPr>
            <w:tcW w:w="1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18C3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</w:p>
        </w:tc>
        <w:tc>
          <w:tcPr>
            <w:tcW w:w="49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24DC4A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Natural Direct Effect (NDE)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23C87E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2856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ACF59CC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399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B4C0A6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0.4978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4F7C78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068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66CB1A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1.79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A8A9789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0739</w:t>
            </w:r>
          </w:p>
        </w:tc>
      </w:tr>
      <w:tr w:rsidR="00861E2F" w:rsidRPr="00861E2F" w14:paraId="25554D01" w14:textId="77777777" w:rsidTr="00861183">
        <w:trPr>
          <w:trHeight w:val="280"/>
        </w:trPr>
        <w:tc>
          <w:tcPr>
            <w:tcW w:w="19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5FE57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2B4F5B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Natural Indirect Effect (NIE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904AB9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639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8F6DEE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55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790B51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0.4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B403AE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71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FE2193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0.6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hideMark/>
          </w:tcPr>
          <w:p w14:paraId="305AC571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5133</w:t>
            </w:r>
          </w:p>
        </w:tc>
      </w:tr>
      <w:tr w:rsidR="00861E2F" w:rsidRPr="00861E2F" w14:paraId="6A2838A5" w14:textId="77777777" w:rsidTr="0080705C">
        <w:trPr>
          <w:trHeight w:val="280"/>
        </w:trPr>
        <w:tc>
          <w:tcPr>
            <w:tcW w:w="19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F33F" w14:textId="01292B52" w:rsidR="00861E2F" w:rsidRPr="00861E2F" w:rsidRDefault="00861E2F">
            <w:pPr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VOR gain, AC</w:t>
            </w:r>
          </w:p>
        </w:tc>
        <w:tc>
          <w:tcPr>
            <w:tcW w:w="4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B8BD9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Total Effect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0B86E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1915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0416E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238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B0157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0.2757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F1B0F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658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DC7A0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3.39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FE8F1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0007</w:t>
            </w:r>
          </w:p>
        </w:tc>
      </w:tr>
      <w:tr w:rsidR="00861E2F" w:rsidRPr="00861E2F" w14:paraId="566EC5B7" w14:textId="77777777" w:rsidTr="0080705C">
        <w:trPr>
          <w:trHeight w:val="280"/>
        </w:trPr>
        <w:tc>
          <w:tcPr>
            <w:tcW w:w="1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FCA4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5EC3A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Controlled Direct Effect (CDE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4664E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876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59421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0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08F01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1.27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AEB1D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3.0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A7187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0.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23883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9107</w:t>
            </w:r>
          </w:p>
        </w:tc>
      </w:tr>
      <w:tr w:rsidR="00861E2F" w:rsidRPr="00861E2F" w14:paraId="372C0697" w14:textId="77777777" w:rsidTr="0080705C">
        <w:trPr>
          <w:trHeight w:val="280"/>
        </w:trPr>
        <w:tc>
          <w:tcPr>
            <w:tcW w:w="1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EC4C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</w:p>
        </w:tc>
        <w:tc>
          <w:tcPr>
            <w:tcW w:w="49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AD1241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Natural Direct Effect (NDE)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A1F7A5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1983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A638F9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247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E4A5F7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0.2861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BFB1CC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682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14BA5F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3.24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3EB17E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0012</w:t>
            </w:r>
          </w:p>
        </w:tc>
      </w:tr>
      <w:tr w:rsidR="00861E2F" w:rsidRPr="00861E2F" w14:paraId="450F105F" w14:textId="77777777" w:rsidTr="0080705C">
        <w:trPr>
          <w:trHeight w:val="280"/>
        </w:trPr>
        <w:tc>
          <w:tcPr>
            <w:tcW w:w="19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5A433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790E19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Natural Indirect Effect (NIE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1E9930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965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E7CAE9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091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602BE1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786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802B68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14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0E185D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0.3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hideMark/>
          </w:tcPr>
          <w:p w14:paraId="37C96AB2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7071</w:t>
            </w:r>
          </w:p>
        </w:tc>
      </w:tr>
      <w:tr w:rsidR="00861E2F" w:rsidRPr="00861E2F" w14:paraId="51FF50C9" w14:textId="77777777" w:rsidTr="00B10355">
        <w:trPr>
          <w:trHeight w:val="280"/>
        </w:trPr>
        <w:tc>
          <w:tcPr>
            <w:tcW w:w="19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EE97" w14:textId="27153158" w:rsidR="00861E2F" w:rsidRPr="00861E2F" w:rsidRDefault="00861E2F">
            <w:pPr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VOR gain, PC</w:t>
            </w:r>
          </w:p>
        </w:tc>
        <w:tc>
          <w:tcPr>
            <w:tcW w:w="4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50E24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Total Effect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C5B83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24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F81AB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278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E1EC4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0.3054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F0E08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787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A3806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2.7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42654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0065</w:t>
            </w:r>
          </w:p>
        </w:tc>
      </w:tr>
      <w:tr w:rsidR="00861E2F" w:rsidRPr="00861E2F" w14:paraId="4FE874C4" w14:textId="77777777" w:rsidTr="00B10355">
        <w:trPr>
          <w:trHeight w:val="280"/>
        </w:trPr>
        <w:tc>
          <w:tcPr>
            <w:tcW w:w="1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1AFE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7524B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Controlled Direct Effect (CDE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D0727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684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8190B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8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58579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0.965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E61EC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2.3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F9B50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0.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61A36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7078</w:t>
            </w:r>
          </w:p>
        </w:tc>
      </w:tr>
      <w:tr w:rsidR="00861E2F" w:rsidRPr="00861E2F" w14:paraId="770D2ED3" w14:textId="77777777" w:rsidTr="00B10355">
        <w:trPr>
          <w:trHeight w:val="280"/>
        </w:trPr>
        <w:tc>
          <w:tcPr>
            <w:tcW w:w="1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534E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</w:p>
        </w:tc>
        <w:tc>
          <w:tcPr>
            <w:tcW w:w="49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8C917B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Natural Direct Effect (NDE)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B5F3B9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2408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53EA74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5653B6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0.3079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1D6326D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789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595A1C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2.71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BE2CE31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0067</w:t>
            </w:r>
          </w:p>
        </w:tc>
      </w:tr>
      <w:tr w:rsidR="00861E2F" w:rsidRPr="00861E2F" w14:paraId="2C2AD951" w14:textId="77777777" w:rsidTr="00B10355">
        <w:trPr>
          <w:trHeight w:val="280"/>
        </w:trPr>
        <w:tc>
          <w:tcPr>
            <w:tcW w:w="19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A4C9D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E9F589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Natural Indirect Effect (NIE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7D3BB9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000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68EF77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017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B7781A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966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876F6A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03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C9F38C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0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hideMark/>
          </w:tcPr>
          <w:p w14:paraId="10912AFD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9709</w:t>
            </w:r>
          </w:p>
        </w:tc>
      </w:tr>
      <w:tr w:rsidR="00861E2F" w:rsidRPr="00861E2F" w14:paraId="5C47B9DC" w14:textId="77777777" w:rsidTr="00861E2F">
        <w:trPr>
          <w:trHeight w:val="280"/>
        </w:trPr>
        <w:tc>
          <w:tcPr>
            <w:tcW w:w="19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D51E" w14:textId="49B166E7" w:rsidR="00861E2F" w:rsidRPr="00861E2F" w:rsidRDefault="00861E2F">
            <w:pPr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oVEMP abnormality</w:t>
            </w:r>
          </w:p>
        </w:tc>
        <w:tc>
          <w:tcPr>
            <w:tcW w:w="4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F8775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Total Effect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C901C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0216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175A3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323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AC488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3874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278D7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655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28500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07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55A58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9467</w:t>
            </w:r>
          </w:p>
        </w:tc>
      </w:tr>
      <w:tr w:rsidR="00861E2F" w:rsidRPr="00861E2F" w14:paraId="347A2C77" w14:textId="77777777" w:rsidTr="00861E2F">
        <w:trPr>
          <w:trHeight w:val="280"/>
        </w:trPr>
        <w:tc>
          <w:tcPr>
            <w:tcW w:w="1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093C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9143F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Controlled Direct Effect (CDE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A795F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464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F0C19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4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00C13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50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C0B71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2.4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FE662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632DD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3448</w:t>
            </w:r>
          </w:p>
        </w:tc>
      </w:tr>
      <w:tr w:rsidR="00861E2F" w:rsidRPr="00861E2F" w14:paraId="14513458" w14:textId="77777777" w:rsidTr="00861E2F">
        <w:trPr>
          <w:trHeight w:val="280"/>
        </w:trPr>
        <w:tc>
          <w:tcPr>
            <w:tcW w:w="1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A573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</w:p>
        </w:tc>
        <w:tc>
          <w:tcPr>
            <w:tcW w:w="49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C00CE9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Natural Direct Effect (NDE)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EBC2235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9947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7923C0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308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5D1DB7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3898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B49F2B1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599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F0286B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0.0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E4B92F2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9862</w:t>
            </w:r>
          </w:p>
        </w:tc>
      </w:tr>
      <w:tr w:rsidR="00861E2F" w:rsidRPr="00861E2F" w14:paraId="49440CA1" w14:textId="77777777" w:rsidTr="00861E2F">
        <w:trPr>
          <w:trHeight w:val="280"/>
        </w:trPr>
        <w:tc>
          <w:tcPr>
            <w:tcW w:w="19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1D310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1ABE0B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Natural Indirect Effect (NIE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F96C70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027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C1C042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049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F97559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930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17BB36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12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75E553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5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hideMark/>
          </w:tcPr>
          <w:p w14:paraId="55EB91C5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5827</w:t>
            </w:r>
          </w:p>
        </w:tc>
      </w:tr>
      <w:tr w:rsidR="00861E2F" w:rsidRPr="00861E2F" w14:paraId="45C188E2" w14:textId="77777777" w:rsidTr="009255C9">
        <w:trPr>
          <w:trHeight w:val="280"/>
        </w:trPr>
        <w:tc>
          <w:tcPr>
            <w:tcW w:w="19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6310" w14:textId="155367C6" w:rsidR="00861E2F" w:rsidRPr="00861E2F" w:rsidRDefault="00861E2F">
            <w:pPr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cVEMP abnormality</w:t>
            </w:r>
          </w:p>
        </w:tc>
        <w:tc>
          <w:tcPr>
            <w:tcW w:w="4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65034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Total Effect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FAA3E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2512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2CDB6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543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A9A01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1853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2FEDD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2.317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850B6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46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D033A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6442</w:t>
            </w:r>
          </w:p>
        </w:tc>
      </w:tr>
      <w:tr w:rsidR="00861E2F" w:rsidRPr="00861E2F" w14:paraId="31CAF4A9" w14:textId="77777777" w:rsidTr="009255C9">
        <w:trPr>
          <w:trHeight w:val="280"/>
        </w:trPr>
        <w:tc>
          <w:tcPr>
            <w:tcW w:w="1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2483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E8A56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Controlled Direct Effect (CDE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DC96E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96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53FAD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7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8AAF5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476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3746A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3.4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5C034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B5F7C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2031</w:t>
            </w:r>
          </w:p>
        </w:tc>
      </w:tr>
      <w:tr w:rsidR="00861E2F" w:rsidRPr="00861E2F" w14:paraId="0A0D3E68" w14:textId="77777777" w:rsidTr="009255C9">
        <w:trPr>
          <w:trHeight w:val="280"/>
        </w:trPr>
        <w:tc>
          <w:tcPr>
            <w:tcW w:w="1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BE5A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</w:p>
        </w:tc>
        <w:tc>
          <w:tcPr>
            <w:tcW w:w="49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A4B5D10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Natural Direct Effect (NDE)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3DE489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2066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9753EAC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506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F243B3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2136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1BDD21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2.199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FF102F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41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1CB9B6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6834</w:t>
            </w:r>
          </w:p>
        </w:tc>
      </w:tr>
      <w:tr w:rsidR="00861E2F" w:rsidRPr="00861E2F" w14:paraId="46362D69" w14:textId="77777777" w:rsidTr="009255C9">
        <w:trPr>
          <w:trHeight w:val="280"/>
        </w:trPr>
        <w:tc>
          <w:tcPr>
            <w:tcW w:w="19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FD39B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05A127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Natural Indirect Effect (NIE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03FF5B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036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6803A6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071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60DCFB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89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0A75C2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17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544E85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5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hideMark/>
          </w:tcPr>
          <w:p w14:paraId="7D55233F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6074</w:t>
            </w:r>
          </w:p>
        </w:tc>
      </w:tr>
      <w:tr w:rsidR="00861E2F" w:rsidRPr="00861E2F" w14:paraId="799045A8" w14:textId="77777777" w:rsidTr="001B21AC">
        <w:trPr>
          <w:trHeight w:val="280"/>
        </w:trPr>
        <w:tc>
          <w:tcPr>
            <w:tcW w:w="19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E2D9" w14:textId="01CC0702" w:rsidR="00861E2F" w:rsidRPr="00861E2F" w:rsidRDefault="00861E2F">
            <w:pPr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n1 latency</w:t>
            </w:r>
          </w:p>
        </w:tc>
        <w:tc>
          <w:tcPr>
            <w:tcW w:w="4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3602B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Total Effect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D3A73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59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805AC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385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E84A8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0.1644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3ED75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346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985D5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1.06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01E89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2885</w:t>
            </w:r>
          </w:p>
        </w:tc>
      </w:tr>
      <w:tr w:rsidR="00861E2F" w:rsidRPr="00861E2F" w14:paraId="1B17FEDC" w14:textId="77777777" w:rsidTr="001B21AC">
        <w:trPr>
          <w:trHeight w:val="280"/>
        </w:trPr>
        <w:tc>
          <w:tcPr>
            <w:tcW w:w="1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40B5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83134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Controlled Direct Effect (CDE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45C5F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143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8A977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3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A04EF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46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C2256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8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E0B17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C66FD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6789</w:t>
            </w:r>
          </w:p>
        </w:tc>
      </w:tr>
      <w:tr w:rsidR="00861E2F" w:rsidRPr="00861E2F" w14:paraId="5E67B7C5" w14:textId="77777777" w:rsidTr="001B21AC">
        <w:trPr>
          <w:trHeight w:val="280"/>
        </w:trPr>
        <w:tc>
          <w:tcPr>
            <w:tcW w:w="1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F6A6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</w:p>
        </w:tc>
        <w:tc>
          <w:tcPr>
            <w:tcW w:w="49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13ADEAD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Natural Direct Effect (NDE)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7D5850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5452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B1A7CB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347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7EC91A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0.1358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F5A052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226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143444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1.31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52603AC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1906</w:t>
            </w:r>
          </w:p>
        </w:tc>
      </w:tr>
      <w:tr w:rsidR="00861E2F" w:rsidRPr="00861E2F" w14:paraId="02C2818B" w14:textId="77777777" w:rsidTr="001B21AC">
        <w:trPr>
          <w:trHeight w:val="280"/>
        </w:trPr>
        <w:tc>
          <w:tcPr>
            <w:tcW w:w="19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1FC0C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2F3F64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Natural Indirect Effect (NIE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9F8970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083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686AAC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089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D14949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908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F558A6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25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56BE10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9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hideMark/>
          </w:tcPr>
          <w:p w14:paraId="0DC6128E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3476</w:t>
            </w:r>
          </w:p>
        </w:tc>
      </w:tr>
      <w:tr w:rsidR="00861E2F" w:rsidRPr="00861E2F" w14:paraId="6BA43550" w14:textId="77777777" w:rsidTr="002F6413">
        <w:trPr>
          <w:trHeight w:val="280"/>
        </w:trPr>
        <w:tc>
          <w:tcPr>
            <w:tcW w:w="19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6E8F" w14:textId="675A7ECC" w:rsidR="00861E2F" w:rsidRPr="00861E2F" w:rsidRDefault="00861E2F">
            <w:pPr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hAnsi="Times New Roman"/>
                <w:color w:val="C00000"/>
              </w:rPr>
              <w:t>n1–p1 amplitude</w:t>
            </w:r>
          </w:p>
        </w:tc>
        <w:tc>
          <w:tcPr>
            <w:tcW w:w="4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E6593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Total Effect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BB250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9952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46EEC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0438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00EA1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9092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E077D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08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20772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0.1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493BB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9134</w:t>
            </w:r>
          </w:p>
        </w:tc>
      </w:tr>
      <w:tr w:rsidR="00861E2F" w:rsidRPr="00861E2F" w14:paraId="245F0596" w14:textId="77777777" w:rsidTr="002F6413">
        <w:trPr>
          <w:trHeight w:val="280"/>
        </w:trPr>
        <w:tc>
          <w:tcPr>
            <w:tcW w:w="1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29BD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3EBE2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Controlled Direct Effect (CDE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D2E17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98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E2543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05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84D50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87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AC4F7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0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2F578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0.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FF036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7513</w:t>
            </w:r>
          </w:p>
        </w:tc>
      </w:tr>
      <w:tr w:rsidR="00861E2F" w:rsidRPr="00861E2F" w14:paraId="60E5C21B" w14:textId="77777777" w:rsidTr="002F6413">
        <w:trPr>
          <w:trHeight w:val="280"/>
        </w:trPr>
        <w:tc>
          <w:tcPr>
            <w:tcW w:w="1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0748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</w:p>
        </w:tc>
        <w:tc>
          <w:tcPr>
            <w:tcW w:w="49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32536A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Natural Direct Effect (NDE)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B6BF89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996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7DE9CD2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0426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330B05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9123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3A736A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079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6A96FB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0.09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2EDD1F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9253</w:t>
            </w:r>
          </w:p>
        </w:tc>
      </w:tr>
      <w:tr w:rsidR="00861E2F" w:rsidRPr="00861E2F" w14:paraId="2F0E936A" w14:textId="77777777" w:rsidTr="002F6413">
        <w:trPr>
          <w:trHeight w:val="280"/>
        </w:trPr>
        <w:tc>
          <w:tcPr>
            <w:tcW w:w="19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46976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5EC408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Natural Indirect Effect (NIE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9363E3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999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6BD468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010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C0648F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978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DEA66E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01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A393B0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0.0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hideMark/>
          </w:tcPr>
          <w:p w14:paraId="5965BCF3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9416</w:t>
            </w:r>
          </w:p>
        </w:tc>
      </w:tr>
      <w:tr w:rsidR="00861E2F" w:rsidRPr="00861E2F" w14:paraId="6D5DA851" w14:textId="77777777" w:rsidTr="00435DBB">
        <w:trPr>
          <w:trHeight w:val="280"/>
        </w:trPr>
        <w:tc>
          <w:tcPr>
            <w:tcW w:w="19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1AE1" w14:textId="0CD0D86E" w:rsidR="00861E2F" w:rsidRPr="00861E2F" w:rsidRDefault="00861E2F">
            <w:pPr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lastRenderedPageBreak/>
              <w:t>IAD of oVEMP</w:t>
            </w:r>
          </w:p>
        </w:tc>
        <w:tc>
          <w:tcPr>
            <w:tcW w:w="4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60D9F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Total Effect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5451B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3.0722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90D6C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3.167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4E8AA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3.1363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E81FA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9.280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CFA7B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6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23666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513</w:t>
            </w:r>
          </w:p>
        </w:tc>
      </w:tr>
      <w:tr w:rsidR="00861E2F" w:rsidRPr="00861E2F" w14:paraId="2EACEA73" w14:textId="77777777" w:rsidTr="00435DBB">
        <w:trPr>
          <w:trHeight w:val="280"/>
        </w:trPr>
        <w:tc>
          <w:tcPr>
            <w:tcW w:w="1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0D48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D658A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Controlled Direct Effect (CDE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D2591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310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6FBA0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1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FFBB1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0.95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7BBF3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3.5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21C7D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BBEA0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7884</w:t>
            </w:r>
          </w:p>
        </w:tc>
      </w:tr>
      <w:tr w:rsidR="00861E2F" w:rsidRPr="00861E2F" w14:paraId="40B039E0" w14:textId="77777777" w:rsidTr="00435DBB">
        <w:trPr>
          <w:trHeight w:val="280"/>
        </w:trPr>
        <w:tc>
          <w:tcPr>
            <w:tcW w:w="1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0DF4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</w:p>
        </w:tc>
        <w:tc>
          <w:tcPr>
            <w:tcW w:w="49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430AC1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Natural Direct Effect (NDE)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A006208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2.4488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BBDB787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2.333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36A218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2.1255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F5235A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7.023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159E2C1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6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5CBC4A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5347</w:t>
            </w:r>
          </w:p>
        </w:tc>
      </w:tr>
      <w:tr w:rsidR="00861E2F" w:rsidRPr="00861E2F" w14:paraId="6D4C78F1" w14:textId="77777777" w:rsidTr="00435DBB">
        <w:trPr>
          <w:trHeight w:val="280"/>
        </w:trPr>
        <w:tc>
          <w:tcPr>
            <w:tcW w:w="19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91BCB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9C1748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Natural Indirect Effect (NIE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360B83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254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6458B7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44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AC19D5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384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67C071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2.12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4E9480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5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hideMark/>
          </w:tcPr>
          <w:p w14:paraId="35A3F075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5663</w:t>
            </w:r>
          </w:p>
        </w:tc>
      </w:tr>
      <w:tr w:rsidR="00861E2F" w:rsidRPr="00861E2F" w14:paraId="762DF167" w14:textId="77777777" w:rsidTr="005657B6">
        <w:trPr>
          <w:trHeight w:val="280"/>
        </w:trPr>
        <w:tc>
          <w:tcPr>
            <w:tcW w:w="19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977C" w14:textId="157C1AAC" w:rsidR="00861E2F" w:rsidRPr="00861E2F" w:rsidRDefault="00861E2F">
            <w:pPr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hAnsi="Times New Roman"/>
                <w:color w:val="C00000"/>
              </w:rPr>
              <w:t>p13 latency</w:t>
            </w:r>
          </w:p>
        </w:tc>
        <w:tc>
          <w:tcPr>
            <w:tcW w:w="4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8331C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Total Effect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D8274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9059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26859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15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9C765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6092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335D9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20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59C9A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0.6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58076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5343</w:t>
            </w:r>
          </w:p>
        </w:tc>
      </w:tr>
      <w:tr w:rsidR="00861E2F" w:rsidRPr="00861E2F" w14:paraId="27555221" w14:textId="77777777" w:rsidTr="005657B6">
        <w:trPr>
          <w:trHeight w:val="280"/>
        </w:trPr>
        <w:tc>
          <w:tcPr>
            <w:tcW w:w="1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E1A5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76011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Controlled Direct Effect (CDE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D3FF2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988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B0399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1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5F8E0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70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95941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2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1EF13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0.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D8B49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9359</w:t>
            </w:r>
          </w:p>
        </w:tc>
      </w:tr>
      <w:tr w:rsidR="00861E2F" w:rsidRPr="00861E2F" w14:paraId="11BD1A18" w14:textId="77777777" w:rsidTr="005657B6">
        <w:trPr>
          <w:trHeight w:val="280"/>
        </w:trPr>
        <w:tc>
          <w:tcPr>
            <w:tcW w:w="1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70F7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</w:p>
        </w:tc>
        <w:tc>
          <w:tcPr>
            <w:tcW w:w="49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CC67751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Natural Direct Effect (NDE)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DC3220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9153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7BA4FC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14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75033B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6233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09C44C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207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BC9DF5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0.57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048DB4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5695</w:t>
            </w:r>
          </w:p>
        </w:tc>
      </w:tr>
      <w:tr w:rsidR="00861E2F" w:rsidRPr="00861E2F" w14:paraId="5650196F" w14:textId="77777777" w:rsidTr="005657B6">
        <w:trPr>
          <w:trHeight w:val="280"/>
        </w:trPr>
        <w:tc>
          <w:tcPr>
            <w:tcW w:w="19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ECD2F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323BF8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Natural Indirect Effect (NIE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338644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989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B2AB22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038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5BF551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915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DF0695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06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0C5A04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0.2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hideMark/>
          </w:tcPr>
          <w:p w14:paraId="18E64E21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7885</w:t>
            </w:r>
          </w:p>
        </w:tc>
      </w:tr>
      <w:tr w:rsidR="00861E2F" w:rsidRPr="00861E2F" w14:paraId="3A2F832C" w14:textId="77777777" w:rsidTr="0030078C">
        <w:trPr>
          <w:trHeight w:val="280"/>
        </w:trPr>
        <w:tc>
          <w:tcPr>
            <w:tcW w:w="19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A22C" w14:textId="369F6D10" w:rsidR="00861E2F" w:rsidRPr="00861E2F" w:rsidRDefault="00861E2F">
            <w:pPr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hAnsi="Times New Roman"/>
                <w:color w:val="C00000"/>
              </w:rPr>
              <w:t>Normalized p13–n23 amplitude</w:t>
            </w:r>
          </w:p>
        </w:tc>
        <w:tc>
          <w:tcPr>
            <w:tcW w:w="4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64C92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Total Effect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46E09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76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DFF72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157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DB0C0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452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29030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067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2647E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1.5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6148E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1266</w:t>
            </w:r>
          </w:p>
        </w:tc>
      </w:tr>
      <w:tr w:rsidR="00861E2F" w:rsidRPr="00861E2F" w14:paraId="09C6ABA4" w14:textId="77777777" w:rsidTr="0030078C">
        <w:trPr>
          <w:trHeight w:val="280"/>
        </w:trPr>
        <w:tc>
          <w:tcPr>
            <w:tcW w:w="1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04ED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1DF0C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Controlled Direct Effect (CDE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6BF3A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836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2F52E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1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4A8C5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62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B7D36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0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F4CD2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1.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2E3B7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1308</w:t>
            </w:r>
          </w:p>
        </w:tc>
      </w:tr>
      <w:tr w:rsidR="00861E2F" w:rsidRPr="00861E2F" w14:paraId="47F6F585" w14:textId="77777777" w:rsidTr="0030078C">
        <w:trPr>
          <w:trHeight w:val="280"/>
        </w:trPr>
        <w:tc>
          <w:tcPr>
            <w:tcW w:w="1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62FC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</w:p>
        </w:tc>
        <w:tc>
          <w:tcPr>
            <w:tcW w:w="49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DE91E0F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Natural Direct Effect (NDE)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330E5A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765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BA518F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157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D7C400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4558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8700CD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074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369948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1.49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A32CB6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1365</w:t>
            </w:r>
          </w:p>
        </w:tc>
      </w:tr>
      <w:tr w:rsidR="00861E2F" w:rsidRPr="00861E2F" w14:paraId="2F98F654" w14:textId="77777777" w:rsidTr="0030078C">
        <w:trPr>
          <w:trHeight w:val="280"/>
        </w:trPr>
        <w:tc>
          <w:tcPr>
            <w:tcW w:w="19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5BA05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2E2F53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Natural Indirect Effect (NIE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DA775E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993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22207F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0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458FB1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944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A62DD4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04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38DE27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-0.2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hideMark/>
          </w:tcPr>
          <w:p w14:paraId="47AF6A97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792</w:t>
            </w:r>
          </w:p>
        </w:tc>
      </w:tr>
      <w:tr w:rsidR="00861E2F" w:rsidRPr="00861E2F" w14:paraId="6052D362" w14:textId="77777777" w:rsidTr="00383D3B">
        <w:trPr>
          <w:trHeight w:val="280"/>
        </w:trPr>
        <w:tc>
          <w:tcPr>
            <w:tcW w:w="19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B555" w14:textId="535CC64B" w:rsidR="00861E2F" w:rsidRPr="00861E2F" w:rsidRDefault="00861E2F">
            <w:pPr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 xml:space="preserve">IAD of </w:t>
            </w:r>
            <w:r w:rsidRPr="00861E2F">
              <w:rPr>
                <w:rFonts w:ascii="Times New Roman" w:eastAsia="맑은 고딕" w:hAnsi="Times New Roman" w:cs="Times New Roman"/>
                <w:color w:val="C00000"/>
              </w:rPr>
              <w:t>c</w:t>
            </w:r>
            <w:r w:rsidRPr="00861E2F">
              <w:rPr>
                <w:rFonts w:ascii="Times New Roman" w:eastAsia="맑은 고딕" w:hAnsi="Times New Roman" w:cs="Times New Roman"/>
                <w:color w:val="C00000"/>
              </w:rPr>
              <w:t>VEMP</w:t>
            </w:r>
          </w:p>
        </w:tc>
        <w:tc>
          <w:tcPr>
            <w:tcW w:w="4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F35EE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Total Effect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499D7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012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EB7A7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0090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866BF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9944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A8893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029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64B6A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3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7FD72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1806</w:t>
            </w:r>
          </w:p>
        </w:tc>
      </w:tr>
      <w:tr w:rsidR="00861E2F" w:rsidRPr="00861E2F" w14:paraId="40B49983" w14:textId="77777777" w:rsidTr="00383D3B">
        <w:trPr>
          <w:trHeight w:val="280"/>
        </w:trPr>
        <w:tc>
          <w:tcPr>
            <w:tcW w:w="1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2FB0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67204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Controlled Direct Effect (CDE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0DFB0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015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253C8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01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4E842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99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F2C8E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0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D11BC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E4472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1418</w:t>
            </w:r>
          </w:p>
        </w:tc>
      </w:tr>
      <w:tr w:rsidR="00861E2F" w:rsidRPr="00861E2F" w14:paraId="3A428DC4" w14:textId="77777777" w:rsidTr="00383D3B">
        <w:trPr>
          <w:trHeight w:val="280"/>
        </w:trPr>
        <w:tc>
          <w:tcPr>
            <w:tcW w:w="19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1718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</w:p>
        </w:tc>
        <w:tc>
          <w:tcPr>
            <w:tcW w:w="49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ECF220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Natural Direct Effect (NDE)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7117996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0052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723FAA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00956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01443D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9864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A385B7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023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94DA81A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54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36D97F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5883</w:t>
            </w:r>
          </w:p>
        </w:tc>
      </w:tr>
      <w:tr w:rsidR="00861E2F" w:rsidRPr="00861E2F" w14:paraId="755ACF58" w14:textId="77777777" w:rsidTr="00383D3B">
        <w:trPr>
          <w:trHeight w:val="280"/>
        </w:trPr>
        <w:tc>
          <w:tcPr>
            <w:tcW w:w="19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56DA0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8B494C" w14:textId="77777777" w:rsidR="00861E2F" w:rsidRPr="00861E2F" w:rsidRDefault="00861E2F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b/>
                <w:bCs/>
                <w:color w:val="C00000"/>
              </w:rPr>
              <w:t>Odds Ratio Natural Indirect Effect (NIE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87CEF7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006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1B91DB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0039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B733E9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999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4F31B5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01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32D234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1.7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hideMark/>
          </w:tcPr>
          <w:p w14:paraId="67B712D8" w14:textId="77777777" w:rsidR="00861E2F" w:rsidRPr="00861E2F" w:rsidRDefault="00861E2F">
            <w:pPr>
              <w:jc w:val="right"/>
              <w:rPr>
                <w:rFonts w:ascii="Times New Roman" w:eastAsia="맑은 고딕" w:hAnsi="Times New Roman" w:cs="Times New Roman"/>
                <w:color w:val="C00000"/>
              </w:rPr>
            </w:pPr>
            <w:r w:rsidRPr="00861E2F">
              <w:rPr>
                <w:rFonts w:ascii="Times New Roman" w:eastAsia="맑은 고딕" w:hAnsi="Times New Roman" w:cs="Times New Roman"/>
                <w:color w:val="C00000"/>
              </w:rPr>
              <w:t>0.0815</w:t>
            </w:r>
          </w:p>
        </w:tc>
      </w:tr>
    </w:tbl>
    <w:p w14:paraId="65D2A61A" w14:textId="3E66C52C" w:rsidR="00283B8A" w:rsidRPr="00861E2F" w:rsidRDefault="00861E2F" w:rsidP="00344E8F">
      <w:pPr>
        <w:rPr>
          <w:rFonts w:ascii="Times New Roman" w:hAnsi="Times New Roman" w:cs="Times New Roman"/>
          <w:color w:val="C00000"/>
        </w:rPr>
      </w:pPr>
      <w:r w:rsidRPr="00861E2F">
        <w:rPr>
          <w:rFonts w:ascii="Times New Roman" w:hAnsi="Times New Roman" w:cs="Times New Roman"/>
          <w:color w:val="C00000"/>
        </w:rPr>
        <w:t>*</w:t>
      </w:r>
      <w:r w:rsidR="00344E8F" w:rsidRPr="00861E2F">
        <w:rPr>
          <w:rFonts w:ascii="Times New Roman" w:hAnsi="Times New Roman" w:cs="Times New Roman"/>
          <w:color w:val="C00000"/>
        </w:rPr>
        <w:t>Mediation analysis is a methodology used to understand how an independent variable (X)</w:t>
      </w:r>
      <w:r w:rsidR="00344E8F" w:rsidRPr="00861E2F">
        <w:rPr>
          <w:rFonts w:ascii="Times New Roman" w:hAnsi="Times New Roman" w:cs="Times New Roman"/>
          <w:color w:val="C00000"/>
        </w:rPr>
        <w:t xml:space="preserve"> </w:t>
      </w:r>
      <w:r w:rsidR="00344E8F" w:rsidRPr="00861E2F">
        <w:rPr>
          <w:rFonts w:ascii="Times New Roman" w:hAnsi="Times New Roman" w:cs="Times New Roman"/>
          <w:color w:val="C00000"/>
        </w:rPr>
        <w:t>transmits its effect to an outcome (Y) through a mediator (M</w:t>
      </w:r>
      <w:r w:rsidRPr="00861E2F">
        <w:rPr>
          <w:rFonts w:ascii="Times New Roman" w:hAnsi="Times New Roman" w:cs="Times New Roman"/>
          <w:color w:val="C00000"/>
        </w:rPr>
        <w:t xml:space="preserve">; H&amp;Y scale &lt; 3.0 vs. </w:t>
      </w:r>
      <m:oMath>
        <m:r>
          <w:rPr>
            <w:rFonts w:ascii="Cambria Math" w:hAnsi="Cambria Math" w:cs="Times New Roman"/>
            <w:color w:val="C00000"/>
          </w:rPr>
          <m:t>≥</m:t>
        </m:r>
      </m:oMath>
      <w:r w:rsidRPr="00861E2F">
        <w:rPr>
          <w:rFonts w:ascii="Times New Roman" w:hAnsi="Times New Roman" w:cs="Times New Roman"/>
          <w:color w:val="C00000"/>
        </w:rPr>
        <w:t>3.0</w:t>
      </w:r>
      <w:r w:rsidR="00344E8F" w:rsidRPr="00861E2F">
        <w:rPr>
          <w:rFonts w:ascii="Times New Roman" w:hAnsi="Times New Roman" w:cs="Times New Roman"/>
          <w:color w:val="C00000"/>
        </w:rPr>
        <w:t>).</w:t>
      </w:r>
    </w:p>
    <w:p w14:paraId="2BE5FE0E" w14:textId="146ECF99" w:rsidR="00861E2F" w:rsidRPr="00861E2F" w:rsidRDefault="00861E2F" w:rsidP="00344E8F">
      <w:pPr>
        <w:rPr>
          <w:rFonts w:ascii="Times New Roman" w:hAnsi="Times New Roman" w:cs="Times New Roman"/>
          <w:color w:val="C00000"/>
        </w:rPr>
      </w:pPr>
      <w:r w:rsidRPr="00861E2F">
        <w:rPr>
          <w:rFonts w:ascii="Times New Roman" w:hAnsi="Times New Roman" w:cs="Times New Roman"/>
          <w:color w:val="C00000"/>
        </w:rPr>
        <w:t>AC = anterior canal, cVEMP = cervical vestibular-evoked myogenic potential, FOG = freezing of gait, HC = horizontal canal, H&amp;Y = Hoehn and Yahr, IAD = interaural difference, oVEMP = ocular VEMP, PC = posterior canal, VOR = vestibulo-ocular reflex</w:t>
      </w:r>
    </w:p>
    <w:sectPr w:rsidR="00861E2F" w:rsidRPr="00861E2F" w:rsidSect="00344E8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799"/>
    <w:rsid w:val="0002302F"/>
    <w:rsid w:val="00024CD7"/>
    <w:rsid w:val="00042995"/>
    <w:rsid w:val="00046461"/>
    <w:rsid w:val="0006094C"/>
    <w:rsid w:val="0007275B"/>
    <w:rsid w:val="000A1B2F"/>
    <w:rsid w:val="000B2CC4"/>
    <w:rsid w:val="000C2E4A"/>
    <w:rsid w:val="001007F6"/>
    <w:rsid w:val="001077AF"/>
    <w:rsid w:val="00141C4E"/>
    <w:rsid w:val="00143635"/>
    <w:rsid w:val="00163B97"/>
    <w:rsid w:val="00175370"/>
    <w:rsid w:val="0018692F"/>
    <w:rsid w:val="00192372"/>
    <w:rsid w:val="001976CC"/>
    <w:rsid w:val="001E2D13"/>
    <w:rsid w:val="001F30B4"/>
    <w:rsid w:val="0020631D"/>
    <w:rsid w:val="00211E5F"/>
    <w:rsid w:val="00213704"/>
    <w:rsid w:val="00225041"/>
    <w:rsid w:val="0022788A"/>
    <w:rsid w:val="00231B78"/>
    <w:rsid w:val="00232FBF"/>
    <w:rsid w:val="00233E62"/>
    <w:rsid w:val="00242AB2"/>
    <w:rsid w:val="0026361E"/>
    <w:rsid w:val="00283B8A"/>
    <w:rsid w:val="002842EE"/>
    <w:rsid w:val="002871E0"/>
    <w:rsid w:val="002925CE"/>
    <w:rsid w:val="002A0A0D"/>
    <w:rsid w:val="002B4C4F"/>
    <w:rsid w:val="002D3960"/>
    <w:rsid w:val="002F18F7"/>
    <w:rsid w:val="003040A7"/>
    <w:rsid w:val="00304956"/>
    <w:rsid w:val="00306E3A"/>
    <w:rsid w:val="003152A2"/>
    <w:rsid w:val="00326125"/>
    <w:rsid w:val="00326B5D"/>
    <w:rsid w:val="00333D96"/>
    <w:rsid w:val="003346FD"/>
    <w:rsid w:val="00336CB0"/>
    <w:rsid w:val="00344E8F"/>
    <w:rsid w:val="00345224"/>
    <w:rsid w:val="00365870"/>
    <w:rsid w:val="003676C2"/>
    <w:rsid w:val="00375F95"/>
    <w:rsid w:val="00385A39"/>
    <w:rsid w:val="003932D5"/>
    <w:rsid w:val="003C7938"/>
    <w:rsid w:val="003E03C8"/>
    <w:rsid w:val="003E153A"/>
    <w:rsid w:val="003F07EF"/>
    <w:rsid w:val="003F3947"/>
    <w:rsid w:val="003F5581"/>
    <w:rsid w:val="00424828"/>
    <w:rsid w:val="00425DF5"/>
    <w:rsid w:val="0048796B"/>
    <w:rsid w:val="004C58AE"/>
    <w:rsid w:val="004C758B"/>
    <w:rsid w:val="004E02BD"/>
    <w:rsid w:val="004E3D16"/>
    <w:rsid w:val="004F6284"/>
    <w:rsid w:val="005318F9"/>
    <w:rsid w:val="005340C2"/>
    <w:rsid w:val="00542D15"/>
    <w:rsid w:val="00543599"/>
    <w:rsid w:val="00587BDF"/>
    <w:rsid w:val="00597196"/>
    <w:rsid w:val="005C53F0"/>
    <w:rsid w:val="005D0ACA"/>
    <w:rsid w:val="005E5777"/>
    <w:rsid w:val="005F12B5"/>
    <w:rsid w:val="00605930"/>
    <w:rsid w:val="00622C52"/>
    <w:rsid w:val="00623F68"/>
    <w:rsid w:val="00633FBD"/>
    <w:rsid w:val="006404D7"/>
    <w:rsid w:val="00646C83"/>
    <w:rsid w:val="00661117"/>
    <w:rsid w:val="0066499D"/>
    <w:rsid w:val="00683DA6"/>
    <w:rsid w:val="006927D0"/>
    <w:rsid w:val="006A5A89"/>
    <w:rsid w:val="006B2CFE"/>
    <w:rsid w:val="006D3DE8"/>
    <w:rsid w:val="006E10A2"/>
    <w:rsid w:val="006E3F57"/>
    <w:rsid w:val="006F1971"/>
    <w:rsid w:val="006F497E"/>
    <w:rsid w:val="006F7691"/>
    <w:rsid w:val="0070723F"/>
    <w:rsid w:val="007143C8"/>
    <w:rsid w:val="007225D7"/>
    <w:rsid w:val="00731F56"/>
    <w:rsid w:val="00750EA5"/>
    <w:rsid w:val="00751C75"/>
    <w:rsid w:val="0075347F"/>
    <w:rsid w:val="007604C3"/>
    <w:rsid w:val="00773488"/>
    <w:rsid w:val="00780A8C"/>
    <w:rsid w:val="007868B7"/>
    <w:rsid w:val="00790028"/>
    <w:rsid w:val="0079057A"/>
    <w:rsid w:val="00790615"/>
    <w:rsid w:val="007B1A5F"/>
    <w:rsid w:val="007C67CC"/>
    <w:rsid w:val="007C6C75"/>
    <w:rsid w:val="0081602B"/>
    <w:rsid w:val="00822675"/>
    <w:rsid w:val="0083108E"/>
    <w:rsid w:val="00833A38"/>
    <w:rsid w:val="008502A2"/>
    <w:rsid w:val="00861E2F"/>
    <w:rsid w:val="00863685"/>
    <w:rsid w:val="0086769B"/>
    <w:rsid w:val="008720A8"/>
    <w:rsid w:val="008769FE"/>
    <w:rsid w:val="00877825"/>
    <w:rsid w:val="008941B6"/>
    <w:rsid w:val="008C7717"/>
    <w:rsid w:val="008D045F"/>
    <w:rsid w:val="008E3A2E"/>
    <w:rsid w:val="008E696F"/>
    <w:rsid w:val="0090441C"/>
    <w:rsid w:val="0091244A"/>
    <w:rsid w:val="00935513"/>
    <w:rsid w:val="00944A32"/>
    <w:rsid w:val="009677C9"/>
    <w:rsid w:val="00976E2A"/>
    <w:rsid w:val="00985083"/>
    <w:rsid w:val="009922AF"/>
    <w:rsid w:val="009A377B"/>
    <w:rsid w:val="009B28D7"/>
    <w:rsid w:val="009B7210"/>
    <w:rsid w:val="009B7F53"/>
    <w:rsid w:val="009E5692"/>
    <w:rsid w:val="009F2678"/>
    <w:rsid w:val="009F5F40"/>
    <w:rsid w:val="00A16B75"/>
    <w:rsid w:val="00A270CF"/>
    <w:rsid w:val="00A341A9"/>
    <w:rsid w:val="00A37F39"/>
    <w:rsid w:val="00A56424"/>
    <w:rsid w:val="00A62D5E"/>
    <w:rsid w:val="00A85D45"/>
    <w:rsid w:val="00A92201"/>
    <w:rsid w:val="00AC5517"/>
    <w:rsid w:val="00B03360"/>
    <w:rsid w:val="00B066C6"/>
    <w:rsid w:val="00B21555"/>
    <w:rsid w:val="00B23DF8"/>
    <w:rsid w:val="00B4115B"/>
    <w:rsid w:val="00B42D40"/>
    <w:rsid w:val="00B463C8"/>
    <w:rsid w:val="00B60FBB"/>
    <w:rsid w:val="00B71F54"/>
    <w:rsid w:val="00B76E08"/>
    <w:rsid w:val="00B84CD9"/>
    <w:rsid w:val="00B85874"/>
    <w:rsid w:val="00B96105"/>
    <w:rsid w:val="00B97CFA"/>
    <w:rsid w:val="00BA39F9"/>
    <w:rsid w:val="00BA4ADA"/>
    <w:rsid w:val="00BD7799"/>
    <w:rsid w:val="00BE6A76"/>
    <w:rsid w:val="00BF5387"/>
    <w:rsid w:val="00C031E9"/>
    <w:rsid w:val="00C132FF"/>
    <w:rsid w:val="00C26388"/>
    <w:rsid w:val="00C277E8"/>
    <w:rsid w:val="00C35B5B"/>
    <w:rsid w:val="00C46049"/>
    <w:rsid w:val="00C5494D"/>
    <w:rsid w:val="00C74893"/>
    <w:rsid w:val="00C776C2"/>
    <w:rsid w:val="00CA3EB6"/>
    <w:rsid w:val="00CB5CA4"/>
    <w:rsid w:val="00CD3808"/>
    <w:rsid w:val="00CD5EEF"/>
    <w:rsid w:val="00CE661F"/>
    <w:rsid w:val="00CF505A"/>
    <w:rsid w:val="00CF7641"/>
    <w:rsid w:val="00CF7BDA"/>
    <w:rsid w:val="00D03D46"/>
    <w:rsid w:val="00D33803"/>
    <w:rsid w:val="00D440C5"/>
    <w:rsid w:val="00D44132"/>
    <w:rsid w:val="00D625DB"/>
    <w:rsid w:val="00D759AE"/>
    <w:rsid w:val="00D760C1"/>
    <w:rsid w:val="00D90FFD"/>
    <w:rsid w:val="00DA512E"/>
    <w:rsid w:val="00DC18EE"/>
    <w:rsid w:val="00DD2964"/>
    <w:rsid w:val="00DF1756"/>
    <w:rsid w:val="00E028E9"/>
    <w:rsid w:val="00E05C71"/>
    <w:rsid w:val="00E518DA"/>
    <w:rsid w:val="00E5797C"/>
    <w:rsid w:val="00E64386"/>
    <w:rsid w:val="00E67802"/>
    <w:rsid w:val="00E71655"/>
    <w:rsid w:val="00E92D2D"/>
    <w:rsid w:val="00E97E37"/>
    <w:rsid w:val="00EA7BE8"/>
    <w:rsid w:val="00EC5E83"/>
    <w:rsid w:val="00EC773C"/>
    <w:rsid w:val="00EE2E17"/>
    <w:rsid w:val="00EE64A3"/>
    <w:rsid w:val="00F0048F"/>
    <w:rsid w:val="00F07803"/>
    <w:rsid w:val="00F23890"/>
    <w:rsid w:val="00F2696E"/>
    <w:rsid w:val="00F35142"/>
    <w:rsid w:val="00F40E9C"/>
    <w:rsid w:val="00F4585D"/>
    <w:rsid w:val="00F6301D"/>
    <w:rsid w:val="00F91176"/>
    <w:rsid w:val="00F936FE"/>
    <w:rsid w:val="00F93DE7"/>
    <w:rsid w:val="00FC0FEA"/>
    <w:rsid w:val="00FD4BA7"/>
    <w:rsid w:val="00FD5822"/>
    <w:rsid w:val="00FD6134"/>
    <w:rsid w:val="00FD720E"/>
    <w:rsid w:val="00FF1F62"/>
    <w:rsid w:val="00FF65D3"/>
    <w:rsid w:val="00FF7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9E5690"/>
  <w15:chartTrackingRefBased/>
  <w15:docId w15:val="{F675E734-A2F7-9E40-A05B-CFE0A0A26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4E8F"/>
    <w:pPr>
      <w:spacing w:after="0"/>
    </w:pPr>
    <w:rPr>
      <w:rFonts w:ascii="Gulim" w:eastAsia="Gulim" w:hAnsi="Gulim" w:cs="Gulim"/>
      <w:kern w:val="0"/>
      <w:sz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D7799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D7799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D7799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D7799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D7799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D7799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D7799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D7799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D7799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D779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D779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D779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D77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D77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D77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D77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D77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D779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D7799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BD77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D7799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BD77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D7799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BD779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D7799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7">
    <w:name w:val="Intense Emphasis"/>
    <w:basedOn w:val="a0"/>
    <w:uiPriority w:val="21"/>
    <w:qFormat/>
    <w:rsid w:val="00BD779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D779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BD779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D7799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a"/>
    <w:link w:val="EndNoteBibliographyChar"/>
    <w:rsid w:val="00BD7799"/>
    <w:rPr>
      <w:rFonts w:cs="Times New Roman"/>
      <w:noProof/>
    </w:rPr>
  </w:style>
  <w:style w:type="character" w:customStyle="1" w:styleId="EndNoteBibliographyChar">
    <w:name w:val="EndNote Bibliography Char"/>
    <w:link w:val="EndNoteBibliography"/>
    <w:rsid w:val="00BD7799"/>
    <w:rPr>
      <w:rFonts w:ascii="Gulim" w:eastAsia="Gulim" w:hAnsi="Gulim" w:cs="Times New Roman"/>
      <w:noProof/>
      <w:kern w:val="0"/>
      <w:sz w:val="24"/>
      <w14:ligatures w14:val="none"/>
    </w:rPr>
  </w:style>
  <w:style w:type="table" w:styleId="aa">
    <w:name w:val="Table Grid"/>
    <w:basedOn w:val="a1"/>
    <w:uiPriority w:val="59"/>
    <w:rsid w:val="00BD7799"/>
    <w:pPr>
      <w:spacing w:after="0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Placeholder Text"/>
    <w:basedOn w:val="a0"/>
    <w:uiPriority w:val="99"/>
    <w:semiHidden/>
    <w:rsid w:val="00861E2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27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94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1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9</Words>
  <Characters>4784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-Uk Lee</dc:creator>
  <cp:keywords/>
  <dc:description/>
  <cp:lastModifiedBy>Sun-Uk Lee</cp:lastModifiedBy>
  <cp:revision>2</cp:revision>
  <dcterms:created xsi:type="dcterms:W3CDTF">2025-03-07T14:50:00Z</dcterms:created>
  <dcterms:modified xsi:type="dcterms:W3CDTF">2025-03-07T14:50:00Z</dcterms:modified>
</cp:coreProperties>
</file>